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8D5E6" w14:textId="77777777" w:rsidR="00BE061F" w:rsidRPr="00BE061F" w:rsidRDefault="00FB3F57" w:rsidP="00BE061F">
      <w:pPr>
        <w:spacing w:line="276" w:lineRule="auto"/>
        <w:jc w:val="center"/>
        <w:rPr>
          <w:rFonts w:cstheme="minorHAnsi"/>
          <w:b/>
          <w:bCs/>
          <w:sz w:val="32"/>
          <w:szCs w:val="32"/>
        </w:rPr>
      </w:pPr>
      <w:r w:rsidRPr="00BE061F">
        <w:rPr>
          <w:rFonts w:cstheme="minorHAnsi"/>
          <w:b/>
          <w:bCs/>
          <w:sz w:val="32"/>
          <w:szCs w:val="32"/>
        </w:rPr>
        <w:t>Supplementary Materials</w:t>
      </w:r>
    </w:p>
    <w:p w14:paraId="568F85DD" w14:textId="77777777" w:rsidR="00BE061F" w:rsidRDefault="00BE061F" w:rsidP="00BE061F">
      <w:pPr>
        <w:spacing w:line="276" w:lineRule="auto"/>
        <w:jc w:val="center"/>
        <w:rPr>
          <w:rFonts w:cstheme="minorHAnsi"/>
          <w:b/>
          <w:bCs/>
          <w:color w:val="000000" w:themeColor="text1"/>
          <w:sz w:val="28"/>
          <w:szCs w:val="28"/>
        </w:rPr>
      </w:pPr>
    </w:p>
    <w:p w14:paraId="2951EB27" w14:textId="7973479F" w:rsidR="002F20FC" w:rsidRPr="00BE061F" w:rsidRDefault="00BE061F" w:rsidP="00BE061F">
      <w:pPr>
        <w:spacing w:line="276" w:lineRule="auto"/>
        <w:jc w:val="center"/>
        <w:rPr>
          <w:rFonts w:cstheme="minorHAnsi"/>
          <w:b/>
          <w:bCs/>
          <w:color w:val="000000" w:themeColor="text1"/>
          <w:sz w:val="28"/>
          <w:szCs w:val="28"/>
        </w:rPr>
      </w:pPr>
      <w:r w:rsidRPr="00BE061F">
        <w:rPr>
          <w:rFonts w:cstheme="minorHAnsi"/>
          <w:b/>
          <w:bCs/>
          <w:color w:val="000000" w:themeColor="text1"/>
          <w:sz w:val="28"/>
          <w:szCs w:val="28"/>
        </w:rPr>
        <w:t>Model-based intensification of CHO cell cultures: one-step strategy from fed-batch to perfusion</w:t>
      </w:r>
    </w:p>
    <w:p w14:paraId="43BB2185" w14:textId="77777777" w:rsidR="00BE061F" w:rsidRDefault="00BE061F" w:rsidP="00F40A9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76" w:lineRule="auto"/>
        <w:jc w:val="both"/>
        <w:rPr>
          <w:rFonts w:cstheme="minorHAnsi"/>
          <w:color w:val="000000"/>
          <w:lang w:bidi="fr-FR"/>
        </w:rPr>
      </w:pPr>
    </w:p>
    <w:p w14:paraId="36EFED13" w14:textId="1A152DAF" w:rsidR="005C25A2" w:rsidRPr="00BE061F" w:rsidRDefault="005C25A2" w:rsidP="00F40A9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76" w:lineRule="auto"/>
        <w:jc w:val="both"/>
        <w:rPr>
          <w:rFonts w:cstheme="minorHAnsi"/>
          <w:color w:val="000000"/>
          <w:lang w:bidi="fr-FR"/>
        </w:rPr>
      </w:pPr>
      <w:r w:rsidRPr="00BE061F">
        <w:rPr>
          <w:rFonts w:cstheme="minorHAnsi"/>
          <w:color w:val="000000"/>
          <w:lang w:bidi="fr-FR"/>
        </w:rPr>
        <w:t>Supp</w:t>
      </w:r>
      <w:r w:rsidR="00BE061F">
        <w:rPr>
          <w:rFonts w:cstheme="minorHAnsi"/>
          <w:color w:val="000000"/>
          <w:lang w:bidi="fr-FR"/>
        </w:rPr>
        <w:t>.</w:t>
      </w:r>
      <w:r w:rsidRPr="00BE061F">
        <w:rPr>
          <w:rFonts w:cstheme="minorHAnsi"/>
          <w:color w:val="000000"/>
          <w:lang w:bidi="fr-FR"/>
        </w:rPr>
        <w:t xml:space="preserve"> Table 1 - Standard deviation of parameter value identified for each experiment separately </w:t>
      </w:r>
    </w:p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1531"/>
        <w:gridCol w:w="1043"/>
        <w:gridCol w:w="1043"/>
        <w:gridCol w:w="1043"/>
        <w:gridCol w:w="1043"/>
      </w:tblGrid>
      <w:tr w:rsidR="005C25A2" w:rsidRPr="00BE061F" w14:paraId="63ACB9F9" w14:textId="77777777" w:rsidTr="00FB2F15">
        <w:tc>
          <w:tcPr>
            <w:tcW w:w="15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66B21E" w14:textId="77777777" w:rsidR="005C25A2" w:rsidRPr="00BE061F" w:rsidRDefault="005C25A2" w:rsidP="00F40A98">
            <w:pPr>
              <w:spacing w:after="0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7CBF5EC" w14:textId="77777777" w:rsidR="005C25A2" w:rsidRPr="00BE061F" w:rsidRDefault="005C25A2" w:rsidP="00F40A98">
            <w:pPr>
              <w:spacing w:after="0"/>
              <w:jc w:val="center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Exp. 1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6A65472" w14:textId="77777777" w:rsidR="005C25A2" w:rsidRPr="00BE061F" w:rsidRDefault="005C25A2" w:rsidP="00F40A98">
            <w:pPr>
              <w:spacing w:after="0"/>
              <w:jc w:val="center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Exp. 2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60280F6" w14:textId="77777777" w:rsidR="005C25A2" w:rsidRPr="00BE061F" w:rsidRDefault="005C25A2" w:rsidP="00F40A98">
            <w:pPr>
              <w:spacing w:after="0"/>
              <w:jc w:val="center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Exp. 3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91A5E9E" w14:textId="77777777" w:rsidR="005C25A2" w:rsidRPr="00BE061F" w:rsidRDefault="005C25A2" w:rsidP="00F40A98">
            <w:pPr>
              <w:spacing w:after="0"/>
              <w:jc w:val="center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Exp. 4</w:t>
            </w:r>
          </w:p>
        </w:tc>
      </w:tr>
      <w:tr w:rsidR="005C25A2" w:rsidRPr="00BE061F" w14:paraId="10366DAB" w14:textId="77777777" w:rsidTr="00FB2F15">
        <w:tc>
          <w:tcPr>
            <w:tcW w:w="15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6778D8" w14:textId="77777777" w:rsidR="005C25A2" w:rsidRPr="00BE061F" w:rsidRDefault="003E0BA7" w:rsidP="00F40A98">
            <w:pPr>
              <w:spacing w:after="0"/>
              <w:jc w:val="center"/>
              <w:rPr>
                <w:rFonts w:eastAsia="Times New Roman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  <w:lang w:val="en-CA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93EC2E" w14:textId="77777777" w:rsidR="005C25A2" w:rsidRPr="00BE061F" w:rsidRDefault="005C25A2" w:rsidP="00F40A98">
            <w:pPr>
              <w:spacing w:after="0"/>
              <w:jc w:val="center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0.0010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D88857" w14:textId="77777777" w:rsidR="005C25A2" w:rsidRPr="00BE061F" w:rsidRDefault="005C25A2" w:rsidP="00F40A98">
            <w:pPr>
              <w:spacing w:after="0"/>
              <w:jc w:val="center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0.0010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F32D19" w14:textId="77777777" w:rsidR="005C25A2" w:rsidRPr="00BE061F" w:rsidRDefault="005C25A2" w:rsidP="00F40A98">
            <w:pPr>
              <w:spacing w:after="0"/>
              <w:jc w:val="center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0.0010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215FA77" w14:textId="77777777" w:rsidR="005C25A2" w:rsidRPr="00BE061F" w:rsidRDefault="005C25A2" w:rsidP="00F40A98">
            <w:pPr>
              <w:spacing w:after="0"/>
              <w:jc w:val="center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0.0010</w:t>
            </w:r>
          </w:p>
        </w:tc>
      </w:tr>
      <w:tr w:rsidR="005C25A2" w:rsidRPr="00BE061F" w14:paraId="6A5FDB12" w14:textId="77777777" w:rsidTr="00FB2F15">
        <w:tc>
          <w:tcPr>
            <w:tcW w:w="15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319E2B6" w14:textId="77777777" w:rsidR="005C25A2" w:rsidRPr="00BE061F" w:rsidRDefault="003E0BA7" w:rsidP="00F40A98">
            <w:pPr>
              <w:spacing w:after="0"/>
              <w:jc w:val="center"/>
              <w:rPr>
                <w:rFonts w:eastAsia="Times New Roman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  <w:lang w:val="en-CA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31B0C53" w14:textId="77777777" w:rsidR="005C25A2" w:rsidRPr="00BE061F" w:rsidRDefault="005C25A2" w:rsidP="00F40A98">
            <w:pPr>
              <w:spacing w:after="0"/>
              <w:jc w:val="center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0.0005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B4AC70" w14:textId="77777777" w:rsidR="005C25A2" w:rsidRPr="00BE061F" w:rsidRDefault="005C25A2" w:rsidP="00F40A98">
            <w:pPr>
              <w:spacing w:after="0"/>
              <w:jc w:val="center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0.0004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4807D2" w14:textId="77777777" w:rsidR="005C25A2" w:rsidRPr="00BE061F" w:rsidRDefault="005C25A2" w:rsidP="00F40A98">
            <w:pPr>
              <w:spacing w:after="0"/>
              <w:jc w:val="center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0.0003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360F9E6" w14:textId="77777777" w:rsidR="005C25A2" w:rsidRPr="00BE061F" w:rsidRDefault="005C25A2" w:rsidP="00F40A98">
            <w:pPr>
              <w:spacing w:after="0"/>
              <w:jc w:val="center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0.0003</w:t>
            </w:r>
          </w:p>
        </w:tc>
      </w:tr>
      <w:tr w:rsidR="005C25A2" w:rsidRPr="00BE061F" w14:paraId="5E7FCFD0" w14:textId="77777777" w:rsidTr="00FB2F15">
        <w:tc>
          <w:tcPr>
            <w:tcW w:w="15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643EBE" w14:textId="77777777" w:rsidR="005C25A2" w:rsidRPr="00BE061F" w:rsidRDefault="003E0BA7" w:rsidP="00F40A98">
            <w:pPr>
              <w:spacing w:after="0"/>
              <w:jc w:val="center"/>
              <w:rPr>
                <w:rFonts w:eastAsia="Times New Roman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  <w:lang w:val="en-CA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2C7ECDE" w14:textId="77777777" w:rsidR="005C25A2" w:rsidRPr="00BE061F" w:rsidRDefault="005C25A2" w:rsidP="00F40A98">
            <w:pPr>
              <w:spacing w:after="0"/>
              <w:jc w:val="center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0.0004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D6E593" w14:textId="77777777" w:rsidR="005C25A2" w:rsidRPr="00BE061F" w:rsidRDefault="005C25A2" w:rsidP="00F40A98">
            <w:pPr>
              <w:spacing w:after="0"/>
              <w:jc w:val="center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0.0003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322C05" w14:textId="77777777" w:rsidR="005C25A2" w:rsidRPr="00BE061F" w:rsidRDefault="005C25A2" w:rsidP="00F40A98">
            <w:pPr>
              <w:spacing w:after="0"/>
              <w:jc w:val="center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0.0007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CF79C9" w14:textId="77777777" w:rsidR="005C25A2" w:rsidRPr="00BE061F" w:rsidRDefault="005C25A2" w:rsidP="00F40A98">
            <w:pPr>
              <w:spacing w:after="0"/>
              <w:jc w:val="center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0.0007</w:t>
            </w:r>
          </w:p>
        </w:tc>
      </w:tr>
      <w:tr w:rsidR="005C25A2" w:rsidRPr="00BE061F" w14:paraId="72D17D16" w14:textId="77777777" w:rsidTr="00FB2F15">
        <w:tc>
          <w:tcPr>
            <w:tcW w:w="15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8543674" w14:textId="77777777" w:rsidR="005C25A2" w:rsidRPr="00BE061F" w:rsidRDefault="003E0BA7" w:rsidP="00F40A98">
            <w:pPr>
              <w:spacing w:after="0"/>
              <w:jc w:val="center"/>
              <w:rPr>
                <w:rFonts w:eastAsia="Times New Roman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000000" w:themeColor="text1"/>
                        <w:bdr w:val="none" w:sz="0" w:space="0" w:color="auto" w:frame="1"/>
                        <w:lang w:val="en-CA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I,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color w:val="000000" w:themeColor="text1"/>
                            <w:bdr w:val="none" w:sz="0" w:space="0" w:color="auto" w:frame="1"/>
                            <w:lang w:val="en-CA" w:eastAsia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color w:val="000000" w:themeColor="text1"/>
                            <w:bdr w:val="none" w:sz="0" w:space="0" w:color="auto" w:frame="1"/>
                          </w:rPr>
                          <m:t>∅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color w:val="000000" w:themeColor="text1"/>
                            <w:bdr w:val="none" w:sz="0" w:space="0" w:color="auto" w:frame="1"/>
                          </w:rPr>
                          <m:t>b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1B9DC75" w14:textId="77777777" w:rsidR="005C25A2" w:rsidRPr="00BE061F" w:rsidRDefault="005C25A2" w:rsidP="00F40A98">
            <w:pPr>
              <w:spacing w:after="0"/>
              <w:jc w:val="center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0.0459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24B1F96" w14:textId="77777777" w:rsidR="005C25A2" w:rsidRPr="00BE061F" w:rsidRDefault="005C25A2" w:rsidP="00F40A98">
            <w:pPr>
              <w:spacing w:after="0"/>
              <w:jc w:val="center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0.0437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707A858" w14:textId="77777777" w:rsidR="005C25A2" w:rsidRPr="00BE061F" w:rsidRDefault="005C25A2" w:rsidP="00F40A98">
            <w:pPr>
              <w:spacing w:after="0"/>
              <w:jc w:val="center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0.0465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BD20332" w14:textId="77777777" w:rsidR="005C25A2" w:rsidRPr="00BE061F" w:rsidRDefault="005C25A2" w:rsidP="00F40A98">
            <w:pPr>
              <w:spacing w:after="0"/>
              <w:jc w:val="center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0.0444</w:t>
            </w:r>
          </w:p>
        </w:tc>
      </w:tr>
      <w:tr w:rsidR="005C25A2" w:rsidRPr="00BE061F" w14:paraId="12CDBA71" w14:textId="77777777" w:rsidTr="00FB2F15">
        <w:tc>
          <w:tcPr>
            <w:tcW w:w="15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9B8B2CB" w14:textId="77777777" w:rsidR="005C25A2" w:rsidRPr="00BE061F" w:rsidRDefault="003E0BA7" w:rsidP="00F40A98">
            <w:pPr>
              <w:spacing w:after="0"/>
              <w:jc w:val="center"/>
              <w:rPr>
                <w:rFonts w:eastAsia="Times New Roman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  <w:lang w:val="en-CA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B0150C" w14:textId="77777777" w:rsidR="005C25A2" w:rsidRPr="00BE061F" w:rsidRDefault="005C25A2" w:rsidP="00F40A98">
            <w:pPr>
              <w:spacing w:after="0"/>
              <w:jc w:val="center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0.2132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7245E81" w14:textId="77777777" w:rsidR="005C25A2" w:rsidRPr="00BE061F" w:rsidRDefault="005C25A2" w:rsidP="00F40A98">
            <w:pPr>
              <w:spacing w:after="0"/>
              <w:jc w:val="center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0.3703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94A3920" w14:textId="77777777" w:rsidR="005C25A2" w:rsidRPr="00BE061F" w:rsidRDefault="005C25A2" w:rsidP="00F40A98">
            <w:pPr>
              <w:spacing w:after="0"/>
              <w:jc w:val="center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0.1043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F7E7EA7" w14:textId="77777777" w:rsidR="005C25A2" w:rsidRPr="00BE061F" w:rsidRDefault="005C25A2" w:rsidP="00F40A98">
            <w:pPr>
              <w:spacing w:after="0"/>
              <w:jc w:val="center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0.0670</w:t>
            </w:r>
          </w:p>
        </w:tc>
      </w:tr>
    </w:tbl>
    <w:p w14:paraId="7976387F" w14:textId="77777777" w:rsidR="005C25A2" w:rsidRPr="00BE061F" w:rsidRDefault="005C25A2" w:rsidP="00F40A9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76" w:lineRule="auto"/>
        <w:jc w:val="both"/>
        <w:rPr>
          <w:rFonts w:cstheme="minorHAnsi"/>
          <w:color w:val="000000"/>
          <w:lang w:bidi="fr-FR"/>
        </w:rPr>
      </w:pPr>
    </w:p>
    <w:p w14:paraId="476249DC" w14:textId="45B5F8A3" w:rsidR="005C25A2" w:rsidRPr="00BE061F" w:rsidRDefault="005C25A2" w:rsidP="00F40A9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76" w:lineRule="auto"/>
        <w:jc w:val="both"/>
        <w:rPr>
          <w:rFonts w:cstheme="minorHAnsi"/>
          <w:color w:val="000000"/>
          <w:lang w:bidi="fr-FR"/>
        </w:rPr>
      </w:pPr>
      <w:r w:rsidRPr="00BE061F">
        <w:rPr>
          <w:rFonts w:cstheme="minorHAnsi"/>
          <w:color w:val="000000"/>
          <w:lang w:bidi="fr-FR"/>
        </w:rPr>
        <w:t>Supp</w:t>
      </w:r>
      <w:r w:rsidR="00BE061F">
        <w:rPr>
          <w:rFonts w:cstheme="minorHAnsi"/>
          <w:color w:val="000000"/>
          <w:lang w:bidi="fr-FR"/>
        </w:rPr>
        <w:t>.</w:t>
      </w:r>
      <w:r w:rsidRPr="00BE061F">
        <w:rPr>
          <w:rFonts w:cstheme="minorHAnsi"/>
          <w:color w:val="000000"/>
          <w:lang w:bidi="fr-FR"/>
        </w:rPr>
        <w:t xml:space="preserve"> Table 2 - Coefficient of variation (CV) of parameter values ( </w:t>
      </w:r>
      <m:oMath>
        <m:sSub>
          <m:sSubPr>
            <m:ctrlPr>
              <w:rPr>
                <w:rFonts w:ascii="Cambria Math" w:eastAsiaTheme="minorHAnsi" w:hAnsi="Cambria Math" w:cstheme="minorHAnsi"/>
                <w:i/>
                <w:lang w:eastAsia="en-US"/>
              </w:rPr>
            </m:ctrlPr>
          </m:sSubPr>
          <m:e>
            <m:r>
              <w:rPr>
                <w:rFonts w:ascii="Cambria Math" w:hAnsi="Cambria Math" w:cstheme="minorHAnsi"/>
              </w:rPr>
              <m:t>σ</m:t>
            </m:r>
          </m:e>
          <m:sub>
            <m:r>
              <w:rPr>
                <w:rFonts w:ascii="Cambria Math" w:hAnsi="Cambria Math" w:cstheme="minorHAnsi"/>
              </w:rPr>
              <m:t>θ</m:t>
            </m:r>
          </m:sub>
        </m:sSub>
        <m:r>
          <w:rPr>
            <w:rFonts w:ascii="Cambria Math" w:hAnsi="Cambria Math" w:cstheme="minorHAnsi"/>
          </w:rPr>
          <m:t>/θ</m:t>
        </m:r>
      </m:oMath>
      <w:r w:rsidRPr="00BE061F">
        <w:rPr>
          <w:rFonts w:cstheme="minorHAnsi"/>
        </w:rPr>
        <w:t xml:space="preserve"> </w:t>
      </w:r>
      <w:r w:rsidRPr="00BE061F">
        <w:rPr>
          <w:rFonts w:cstheme="minorHAnsi"/>
          <w:color w:val="000000"/>
          <w:lang w:bidi="fr-FR"/>
        </w:rPr>
        <w:t xml:space="preserve">- expressed in %) identified for each experiment separately </w:t>
      </w:r>
    </w:p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1531"/>
        <w:gridCol w:w="1043"/>
        <w:gridCol w:w="1043"/>
        <w:gridCol w:w="1043"/>
        <w:gridCol w:w="1043"/>
      </w:tblGrid>
      <w:tr w:rsidR="005C25A2" w:rsidRPr="00BE061F" w14:paraId="7FFD354F" w14:textId="77777777" w:rsidTr="00FB2F15">
        <w:tc>
          <w:tcPr>
            <w:tcW w:w="15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B86227" w14:textId="77777777" w:rsidR="005C25A2" w:rsidRPr="00BE061F" w:rsidRDefault="005C25A2" w:rsidP="00F40A98">
            <w:pPr>
              <w:spacing w:after="0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9A34DA" w14:textId="77777777" w:rsidR="005C25A2" w:rsidRPr="00BE061F" w:rsidRDefault="005C25A2" w:rsidP="00F40A98">
            <w:pPr>
              <w:spacing w:after="0"/>
              <w:jc w:val="center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Exp. 1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2EA825D" w14:textId="77777777" w:rsidR="005C25A2" w:rsidRPr="00BE061F" w:rsidRDefault="005C25A2" w:rsidP="00F40A98">
            <w:pPr>
              <w:spacing w:after="0"/>
              <w:jc w:val="center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Exp. 2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997E43B" w14:textId="77777777" w:rsidR="005C25A2" w:rsidRPr="00BE061F" w:rsidRDefault="005C25A2" w:rsidP="00F40A98">
            <w:pPr>
              <w:spacing w:after="0"/>
              <w:jc w:val="center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Exp. 3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31B78FB" w14:textId="77777777" w:rsidR="005C25A2" w:rsidRPr="00BE061F" w:rsidRDefault="005C25A2" w:rsidP="00F40A98">
            <w:pPr>
              <w:spacing w:after="0"/>
              <w:jc w:val="center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Exp. 4</w:t>
            </w:r>
          </w:p>
        </w:tc>
      </w:tr>
      <w:tr w:rsidR="005C25A2" w:rsidRPr="00BE061F" w14:paraId="23B54BF1" w14:textId="77777777" w:rsidTr="00FB2F15">
        <w:tc>
          <w:tcPr>
            <w:tcW w:w="15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F308EB" w14:textId="77777777" w:rsidR="005C25A2" w:rsidRPr="00BE061F" w:rsidRDefault="003E0BA7" w:rsidP="00F40A98">
            <w:pPr>
              <w:spacing w:after="0"/>
              <w:jc w:val="center"/>
              <w:rPr>
                <w:rFonts w:eastAsia="Times New Roman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  <w:lang w:val="en-CA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9A9E488" w14:textId="77777777" w:rsidR="005C25A2" w:rsidRPr="00BE061F" w:rsidRDefault="005C25A2" w:rsidP="00F40A98">
            <w:pPr>
              <w:spacing w:after="0"/>
              <w:jc w:val="center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0.12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B101FC" w14:textId="77777777" w:rsidR="005C25A2" w:rsidRPr="00BE061F" w:rsidRDefault="005C25A2" w:rsidP="00F40A98">
            <w:pPr>
              <w:spacing w:after="0"/>
              <w:jc w:val="center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0.12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2A5EC74" w14:textId="77777777" w:rsidR="005C25A2" w:rsidRPr="00BE061F" w:rsidRDefault="005C25A2" w:rsidP="00F40A98">
            <w:pPr>
              <w:spacing w:after="0"/>
              <w:jc w:val="center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0.13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26CD1B2" w14:textId="77777777" w:rsidR="005C25A2" w:rsidRPr="00BE061F" w:rsidRDefault="005C25A2" w:rsidP="00F40A98">
            <w:pPr>
              <w:spacing w:after="0"/>
              <w:jc w:val="center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0.12</w:t>
            </w:r>
          </w:p>
        </w:tc>
      </w:tr>
      <w:tr w:rsidR="005C25A2" w:rsidRPr="00BE061F" w14:paraId="7C7F1491" w14:textId="77777777" w:rsidTr="00FB2F15">
        <w:tc>
          <w:tcPr>
            <w:tcW w:w="15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2F31D1" w14:textId="77777777" w:rsidR="005C25A2" w:rsidRPr="00BE061F" w:rsidRDefault="003E0BA7" w:rsidP="00F40A98">
            <w:pPr>
              <w:spacing w:after="0"/>
              <w:jc w:val="center"/>
              <w:rPr>
                <w:rFonts w:eastAsia="Times New Roman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  <w:lang w:val="en-CA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972AE5" w14:textId="77777777" w:rsidR="005C25A2" w:rsidRPr="00BE061F" w:rsidRDefault="005C25A2" w:rsidP="00F40A98">
            <w:pPr>
              <w:spacing w:after="0"/>
              <w:jc w:val="center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2.18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55525B" w14:textId="77777777" w:rsidR="005C25A2" w:rsidRPr="00BE061F" w:rsidRDefault="005C25A2" w:rsidP="00F40A98">
            <w:pPr>
              <w:spacing w:after="0"/>
              <w:jc w:val="center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1.29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4454B9F" w14:textId="77777777" w:rsidR="005C25A2" w:rsidRPr="00BE061F" w:rsidRDefault="005C25A2" w:rsidP="00F40A98">
            <w:pPr>
              <w:spacing w:after="0"/>
              <w:jc w:val="center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2.49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172CF15" w14:textId="77777777" w:rsidR="005C25A2" w:rsidRPr="00BE061F" w:rsidRDefault="005C25A2" w:rsidP="00F40A98">
            <w:pPr>
              <w:spacing w:after="0"/>
              <w:jc w:val="center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2.14</w:t>
            </w:r>
          </w:p>
        </w:tc>
      </w:tr>
      <w:tr w:rsidR="005C25A2" w:rsidRPr="00BE061F" w14:paraId="36E1CFB5" w14:textId="77777777" w:rsidTr="00FB2F15">
        <w:tc>
          <w:tcPr>
            <w:tcW w:w="15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2450ADE" w14:textId="77777777" w:rsidR="005C25A2" w:rsidRPr="00BE061F" w:rsidRDefault="003E0BA7" w:rsidP="00F40A98">
            <w:pPr>
              <w:spacing w:after="0"/>
              <w:jc w:val="center"/>
              <w:rPr>
                <w:rFonts w:eastAsia="Times New Roman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  <w:lang w:val="en-CA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BEBACC" w14:textId="77777777" w:rsidR="005C25A2" w:rsidRPr="00BE061F" w:rsidRDefault="005C25A2" w:rsidP="00F40A98">
            <w:pPr>
              <w:spacing w:after="0"/>
              <w:jc w:val="center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1.34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10D6E9" w14:textId="77777777" w:rsidR="005C25A2" w:rsidRPr="00BE061F" w:rsidRDefault="005C25A2" w:rsidP="00F40A98">
            <w:pPr>
              <w:spacing w:after="0"/>
              <w:jc w:val="center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1.09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6118854" w14:textId="77777777" w:rsidR="005C25A2" w:rsidRPr="00BE061F" w:rsidRDefault="005C25A2" w:rsidP="00F40A98">
            <w:pPr>
              <w:spacing w:after="0"/>
              <w:jc w:val="center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2.02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9A7D6A1" w14:textId="77777777" w:rsidR="005C25A2" w:rsidRPr="00BE061F" w:rsidRDefault="005C25A2" w:rsidP="00F40A98">
            <w:pPr>
              <w:spacing w:after="0"/>
              <w:jc w:val="center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1.88</w:t>
            </w:r>
          </w:p>
        </w:tc>
      </w:tr>
      <w:tr w:rsidR="005C25A2" w:rsidRPr="00BE061F" w14:paraId="6AF6BB9E" w14:textId="77777777" w:rsidTr="00FB2F15">
        <w:tc>
          <w:tcPr>
            <w:tcW w:w="15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FEA17EA" w14:textId="77777777" w:rsidR="005C25A2" w:rsidRPr="00BE061F" w:rsidRDefault="003E0BA7" w:rsidP="00F40A98">
            <w:pPr>
              <w:spacing w:after="0"/>
              <w:jc w:val="center"/>
              <w:rPr>
                <w:rFonts w:eastAsia="Times New Roman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000000" w:themeColor="text1"/>
                        <w:bdr w:val="none" w:sz="0" w:space="0" w:color="auto" w:frame="1"/>
                        <w:lang w:val="en-CA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I,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color w:val="000000" w:themeColor="text1"/>
                            <w:bdr w:val="none" w:sz="0" w:space="0" w:color="auto" w:frame="1"/>
                            <w:lang w:val="en-CA" w:eastAsia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color w:val="000000" w:themeColor="text1"/>
                            <w:bdr w:val="none" w:sz="0" w:space="0" w:color="auto" w:frame="1"/>
                          </w:rPr>
                          <m:t>∅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color w:val="000000" w:themeColor="text1"/>
                            <w:bdr w:val="none" w:sz="0" w:space="0" w:color="auto" w:frame="1"/>
                          </w:rPr>
                          <m:t>b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2A43896" w14:textId="77777777" w:rsidR="005C25A2" w:rsidRPr="00BE061F" w:rsidRDefault="005C25A2" w:rsidP="00F40A98">
            <w:pPr>
              <w:spacing w:after="0"/>
              <w:jc w:val="center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0.19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11B9E66" w14:textId="77777777" w:rsidR="005C25A2" w:rsidRPr="00BE061F" w:rsidRDefault="005C25A2" w:rsidP="00F40A98">
            <w:pPr>
              <w:spacing w:after="0"/>
              <w:jc w:val="center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0.18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B98629A" w14:textId="77777777" w:rsidR="005C25A2" w:rsidRPr="00BE061F" w:rsidRDefault="005C25A2" w:rsidP="00F40A98">
            <w:pPr>
              <w:spacing w:after="0"/>
              <w:jc w:val="center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0.19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0BACF3" w14:textId="77777777" w:rsidR="005C25A2" w:rsidRPr="00BE061F" w:rsidRDefault="005C25A2" w:rsidP="00F40A98">
            <w:pPr>
              <w:spacing w:after="0"/>
              <w:jc w:val="center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0.19</w:t>
            </w:r>
          </w:p>
        </w:tc>
      </w:tr>
      <w:tr w:rsidR="005C25A2" w:rsidRPr="00BE061F" w14:paraId="05FED0A6" w14:textId="77777777" w:rsidTr="00FB2F15">
        <w:tc>
          <w:tcPr>
            <w:tcW w:w="15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889855" w14:textId="77777777" w:rsidR="005C25A2" w:rsidRPr="00BE061F" w:rsidRDefault="003E0BA7" w:rsidP="00F40A98">
            <w:pPr>
              <w:spacing w:after="0"/>
              <w:jc w:val="center"/>
              <w:rPr>
                <w:rFonts w:eastAsia="Times New Roman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  <w:lang w:val="en-CA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148B924" w14:textId="77777777" w:rsidR="005C25A2" w:rsidRPr="00BE061F" w:rsidRDefault="005C25A2" w:rsidP="00F40A98">
            <w:pPr>
              <w:spacing w:after="0"/>
              <w:jc w:val="center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24.44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F35FC3" w14:textId="77777777" w:rsidR="005C25A2" w:rsidRPr="00BE061F" w:rsidRDefault="005C25A2" w:rsidP="00F40A98">
            <w:pPr>
              <w:spacing w:after="0"/>
              <w:jc w:val="center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51.36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CAD92D4" w14:textId="77777777" w:rsidR="005C25A2" w:rsidRPr="00BE061F" w:rsidRDefault="005C25A2" w:rsidP="00F40A98">
            <w:pPr>
              <w:spacing w:after="0"/>
              <w:jc w:val="center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13.43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9E6CACC" w14:textId="77777777" w:rsidR="005C25A2" w:rsidRPr="00BE061F" w:rsidRDefault="005C25A2" w:rsidP="00F40A98">
            <w:pPr>
              <w:spacing w:after="0"/>
              <w:jc w:val="center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10.55</w:t>
            </w:r>
          </w:p>
        </w:tc>
      </w:tr>
    </w:tbl>
    <w:p w14:paraId="207C7795" w14:textId="058B1B5C" w:rsidR="001A5619" w:rsidRPr="00BE061F" w:rsidRDefault="001A5619" w:rsidP="00F40A98">
      <w:pPr>
        <w:spacing w:after="0"/>
        <w:rPr>
          <w:rFonts w:cstheme="minorHAnsi"/>
        </w:rPr>
      </w:pPr>
    </w:p>
    <w:p w14:paraId="12BCBAFB" w14:textId="1CF5E3EE" w:rsidR="001A5619" w:rsidRPr="00BE061F" w:rsidRDefault="001A5619" w:rsidP="00F40A98">
      <w:pPr>
        <w:spacing w:after="0"/>
        <w:rPr>
          <w:rFonts w:cstheme="minorHAnsi"/>
        </w:rPr>
      </w:pPr>
      <w:r w:rsidRPr="00BE061F">
        <w:rPr>
          <w:rFonts w:cstheme="minorHAnsi"/>
        </w:rPr>
        <w:t>Supp</w:t>
      </w:r>
      <w:r w:rsidR="00BE061F">
        <w:rPr>
          <w:rFonts w:cstheme="minorHAnsi"/>
        </w:rPr>
        <w:t>.</w:t>
      </w:r>
      <w:r w:rsidRPr="00BE061F">
        <w:rPr>
          <w:rFonts w:cstheme="minorHAnsi"/>
        </w:rPr>
        <w:t xml:space="preserve"> Table 3 </w:t>
      </w:r>
      <w:r w:rsidR="00BE061F">
        <w:rPr>
          <w:rFonts w:cstheme="minorHAnsi"/>
        </w:rPr>
        <w:t>-</w:t>
      </w:r>
      <w:r w:rsidRPr="00BE061F">
        <w:rPr>
          <w:rFonts w:cstheme="minorHAnsi"/>
        </w:rPr>
        <w:t xml:space="preserve"> Correlation matrix (absolute value) of the parameters identified for Experiment 1</w:t>
      </w:r>
    </w:p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1"/>
        <w:gridCol w:w="1043"/>
        <w:gridCol w:w="1043"/>
        <w:gridCol w:w="1043"/>
        <w:gridCol w:w="1043"/>
        <w:gridCol w:w="1043"/>
      </w:tblGrid>
      <w:tr w:rsidR="001A5619" w:rsidRPr="00BE061F" w14:paraId="658F1289" w14:textId="77777777" w:rsidTr="00FB2F15">
        <w:tc>
          <w:tcPr>
            <w:tcW w:w="15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5DF850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 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90BF9B1" w14:textId="77777777" w:rsidR="001A5619" w:rsidRPr="00BE061F" w:rsidRDefault="003E0BA7" w:rsidP="00F40A98">
            <w:pPr>
              <w:spacing w:after="0"/>
              <w:rPr>
                <w:rFonts w:eastAsia="Times New Roman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  <w:lang w:val="en-CA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B76D30A" w14:textId="77777777" w:rsidR="001A5619" w:rsidRPr="00BE061F" w:rsidRDefault="003E0BA7" w:rsidP="00F40A98">
            <w:pPr>
              <w:spacing w:after="0"/>
              <w:rPr>
                <w:rFonts w:eastAsia="Times New Roman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  <w:lang w:val="en-CA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8B1B5F" w14:textId="77777777" w:rsidR="001A5619" w:rsidRPr="00BE061F" w:rsidRDefault="003E0BA7" w:rsidP="00F40A98">
            <w:pPr>
              <w:spacing w:after="0"/>
              <w:rPr>
                <w:rFonts w:eastAsia="Times New Roman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  <w:lang w:val="en-CA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BA5E55A" w14:textId="77777777" w:rsidR="001A5619" w:rsidRPr="00BE061F" w:rsidRDefault="003E0BA7" w:rsidP="00F40A98">
            <w:pPr>
              <w:spacing w:after="0"/>
              <w:rPr>
                <w:rFonts w:eastAsia="Times New Roman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000000" w:themeColor="text1"/>
                        <w:bdr w:val="none" w:sz="0" w:space="0" w:color="auto" w:frame="1"/>
                        <w:lang w:val="en-CA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I,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color w:val="000000" w:themeColor="text1"/>
                            <w:bdr w:val="none" w:sz="0" w:space="0" w:color="auto" w:frame="1"/>
                            <w:lang w:val="en-CA" w:eastAsia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color w:val="000000" w:themeColor="text1"/>
                            <w:bdr w:val="none" w:sz="0" w:space="0" w:color="auto" w:frame="1"/>
                          </w:rPr>
                          <m:t>∅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color w:val="000000" w:themeColor="text1"/>
                            <w:bdr w:val="none" w:sz="0" w:space="0" w:color="auto" w:frame="1"/>
                          </w:rPr>
                          <m:t>b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65C7F5E" w14:textId="77777777" w:rsidR="001A5619" w:rsidRPr="00BE061F" w:rsidRDefault="003E0BA7" w:rsidP="00F40A98">
            <w:pPr>
              <w:spacing w:after="0"/>
              <w:rPr>
                <w:rFonts w:eastAsia="Times New Roman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  <w:lang w:val="en-CA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l</m:t>
                    </m:r>
                  </m:sub>
                </m:sSub>
              </m:oMath>
            </m:oMathPara>
          </w:p>
        </w:tc>
      </w:tr>
      <w:tr w:rsidR="001A5619" w:rsidRPr="00BE061F" w14:paraId="16AAC1A0" w14:textId="77777777" w:rsidTr="00FB2F15">
        <w:tc>
          <w:tcPr>
            <w:tcW w:w="15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C7065C" w14:textId="77777777" w:rsidR="001A5619" w:rsidRPr="00BE061F" w:rsidRDefault="003E0BA7" w:rsidP="00F40A98">
            <w:pPr>
              <w:spacing w:after="0"/>
              <w:rPr>
                <w:rFonts w:eastAsia="Times New Roman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  <w:lang w:val="en-CA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4BC32D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1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8B6154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  <w:lang w:val="en-GB"/>
              </w:rPr>
              <w:t xml:space="preserve">0.1472    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9218E0A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  <w:lang w:val="en-GB"/>
              </w:rPr>
              <w:t xml:space="preserve">0.0678    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52C3C9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  <w:lang w:val="en-GB"/>
              </w:rPr>
              <w:t xml:space="preserve">0.6216    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D2DF206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  <w:lang w:val="en-GB"/>
              </w:rPr>
              <w:t>0.0428</w:t>
            </w:r>
          </w:p>
        </w:tc>
      </w:tr>
      <w:tr w:rsidR="001A5619" w:rsidRPr="00BE061F" w14:paraId="025AF1E8" w14:textId="77777777" w:rsidTr="00FB2F15">
        <w:tc>
          <w:tcPr>
            <w:tcW w:w="15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D2CAE7" w14:textId="77777777" w:rsidR="001A5619" w:rsidRPr="00BE061F" w:rsidRDefault="003E0BA7" w:rsidP="00F40A98">
            <w:pPr>
              <w:spacing w:after="0"/>
              <w:rPr>
                <w:rFonts w:eastAsia="Times New Roman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  <w:lang w:val="en-CA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4BEC71A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  <w:lang w:val="en-GB"/>
              </w:rPr>
              <w:t xml:space="preserve">0.1472    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5E8F959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1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B2C16C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  <w:lang w:val="en-GB"/>
              </w:rPr>
              <w:t xml:space="preserve">0.8146    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B309E7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  <w:lang w:val="en-GB"/>
              </w:rPr>
              <w:t xml:space="preserve">0.0620    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08FA933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  <w:lang w:val="en-GB"/>
              </w:rPr>
              <w:t>0.2018</w:t>
            </w:r>
          </w:p>
        </w:tc>
      </w:tr>
      <w:tr w:rsidR="001A5619" w:rsidRPr="00BE061F" w14:paraId="2952277B" w14:textId="77777777" w:rsidTr="00FB2F15">
        <w:tc>
          <w:tcPr>
            <w:tcW w:w="15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FF05BA" w14:textId="77777777" w:rsidR="001A5619" w:rsidRPr="00BE061F" w:rsidRDefault="003E0BA7" w:rsidP="00F40A98">
            <w:pPr>
              <w:spacing w:after="0"/>
              <w:rPr>
                <w:rFonts w:eastAsia="Times New Roman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  <w:lang w:val="en-CA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38BB678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  <w:lang w:val="en-GB"/>
              </w:rPr>
              <w:t xml:space="preserve">0.0678    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1E3FAC7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  <w:lang w:val="en-GB"/>
              </w:rPr>
              <w:t xml:space="preserve">0.8146    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2186E53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1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4D2B50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  <w:lang w:val="en-GB"/>
              </w:rPr>
              <w:t xml:space="preserve">0.0874    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018368A5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  <w:lang w:val="en-GB"/>
              </w:rPr>
              <w:t>0.2770</w:t>
            </w:r>
          </w:p>
        </w:tc>
      </w:tr>
      <w:tr w:rsidR="001A5619" w:rsidRPr="00BE061F" w14:paraId="57E87A4F" w14:textId="77777777" w:rsidTr="00FB2F15">
        <w:tc>
          <w:tcPr>
            <w:tcW w:w="15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FC17399" w14:textId="77777777" w:rsidR="001A5619" w:rsidRPr="00BE061F" w:rsidRDefault="003E0BA7" w:rsidP="00F40A98">
            <w:pPr>
              <w:spacing w:after="0"/>
              <w:rPr>
                <w:rFonts w:eastAsia="Times New Roman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000000" w:themeColor="text1"/>
                        <w:bdr w:val="none" w:sz="0" w:space="0" w:color="auto" w:frame="1"/>
                        <w:lang w:val="en-CA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I,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color w:val="000000" w:themeColor="text1"/>
                            <w:bdr w:val="none" w:sz="0" w:space="0" w:color="auto" w:frame="1"/>
                            <w:lang w:val="en-CA" w:eastAsia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color w:val="000000" w:themeColor="text1"/>
                            <w:bdr w:val="none" w:sz="0" w:space="0" w:color="auto" w:frame="1"/>
                          </w:rPr>
                          <m:t>∅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color w:val="000000" w:themeColor="text1"/>
                            <w:bdr w:val="none" w:sz="0" w:space="0" w:color="auto" w:frame="1"/>
                          </w:rPr>
                          <m:t>b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B7C98B9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  <w:lang w:val="en-GB"/>
              </w:rPr>
              <w:t xml:space="preserve">0.6216    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FBD52A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  <w:lang w:val="en-GB"/>
              </w:rPr>
              <w:t xml:space="preserve">0.0620    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92D6B93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  <w:lang w:val="en-GB"/>
              </w:rPr>
              <w:t xml:space="preserve">0.0874    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84AC89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1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52DBDE35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  <w:lang w:val="en-GB"/>
              </w:rPr>
              <w:t>0.0626</w:t>
            </w:r>
          </w:p>
        </w:tc>
      </w:tr>
      <w:tr w:rsidR="001A5619" w:rsidRPr="00BE061F" w14:paraId="3F6FF1EB" w14:textId="77777777" w:rsidTr="00FB2F15">
        <w:tc>
          <w:tcPr>
            <w:tcW w:w="15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A9077D" w14:textId="77777777" w:rsidR="001A5619" w:rsidRPr="00BE061F" w:rsidRDefault="003E0BA7" w:rsidP="00F40A98">
            <w:pPr>
              <w:spacing w:after="0"/>
              <w:rPr>
                <w:rFonts w:eastAsia="Times New Roman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  <w:lang w:val="en-CA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B90F145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  <w:lang w:val="en-GB"/>
              </w:rPr>
              <w:t>0.0428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284BA03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  <w:lang w:val="en-GB"/>
              </w:rPr>
              <w:t>0.2018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E0C5AF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  <w:lang w:val="en-GB"/>
              </w:rPr>
              <w:t>0.2770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20C6DB7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  <w:lang w:val="en-GB"/>
              </w:rPr>
              <w:t>0.0626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1D9E697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1</w:t>
            </w:r>
          </w:p>
        </w:tc>
      </w:tr>
    </w:tbl>
    <w:p w14:paraId="18747550" w14:textId="77777777" w:rsidR="00BE061F" w:rsidRDefault="00BE061F" w:rsidP="00F40A98">
      <w:pPr>
        <w:spacing w:after="0"/>
        <w:rPr>
          <w:rFonts w:cstheme="minorHAnsi"/>
        </w:rPr>
      </w:pPr>
    </w:p>
    <w:p w14:paraId="44A08DA7" w14:textId="2035F4B5" w:rsidR="001A5619" w:rsidRPr="00BE061F" w:rsidRDefault="001A5619" w:rsidP="00F40A98">
      <w:pPr>
        <w:spacing w:after="0"/>
        <w:rPr>
          <w:rFonts w:cstheme="minorHAnsi"/>
          <w:lang w:val="en-GB"/>
        </w:rPr>
      </w:pPr>
      <w:r w:rsidRPr="00BE061F">
        <w:rPr>
          <w:rFonts w:cstheme="minorHAnsi"/>
        </w:rPr>
        <w:t>Supp</w:t>
      </w:r>
      <w:r w:rsidR="00BE061F">
        <w:rPr>
          <w:rFonts w:cstheme="minorHAnsi"/>
        </w:rPr>
        <w:t>.</w:t>
      </w:r>
      <w:r w:rsidRPr="00BE061F">
        <w:rPr>
          <w:rFonts w:cstheme="minorHAnsi"/>
        </w:rPr>
        <w:t xml:space="preserve"> Table 4 </w:t>
      </w:r>
      <w:r w:rsidR="00BE061F">
        <w:rPr>
          <w:rFonts w:cstheme="minorHAnsi"/>
        </w:rPr>
        <w:t>-</w:t>
      </w:r>
      <w:r w:rsidRPr="00BE061F">
        <w:rPr>
          <w:rFonts w:cstheme="minorHAnsi"/>
        </w:rPr>
        <w:t xml:space="preserve"> Correlation matrix (absolute value) of the parameters identified for Experiment 2</w:t>
      </w:r>
    </w:p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1"/>
        <w:gridCol w:w="1043"/>
        <w:gridCol w:w="1043"/>
        <w:gridCol w:w="1043"/>
        <w:gridCol w:w="1043"/>
        <w:gridCol w:w="1043"/>
      </w:tblGrid>
      <w:tr w:rsidR="001A5619" w:rsidRPr="00BE061F" w14:paraId="006797A8" w14:textId="77777777" w:rsidTr="00FB2F15">
        <w:tc>
          <w:tcPr>
            <w:tcW w:w="15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670BDE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 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23F3970" w14:textId="77777777" w:rsidR="001A5619" w:rsidRPr="00BE061F" w:rsidRDefault="003E0BA7" w:rsidP="00F40A98">
            <w:pPr>
              <w:spacing w:after="0"/>
              <w:rPr>
                <w:rFonts w:eastAsia="Times New Roman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  <w:lang w:val="en-CA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8B45D8" w14:textId="77777777" w:rsidR="001A5619" w:rsidRPr="00BE061F" w:rsidRDefault="003E0BA7" w:rsidP="00F40A98">
            <w:pPr>
              <w:spacing w:after="0"/>
              <w:rPr>
                <w:rFonts w:eastAsia="Times New Roman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  <w:lang w:val="en-CA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03463D" w14:textId="77777777" w:rsidR="001A5619" w:rsidRPr="00BE061F" w:rsidRDefault="003E0BA7" w:rsidP="00F40A98">
            <w:pPr>
              <w:spacing w:after="0"/>
              <w:rPr>
                <w:rFonts w:eastAsia="Times New Roman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  <w:lang w:val="en-CA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8AA52AD" w14:textId="77777777" w:rsidR="001A5619" w:rsidRPr="00BE061F" w:rsidRDefault="003E0BA7" w:rsidP="00F40A98">
            <w:pPr>
              <w:spacing w:after="0"/>
              <w:rPr>
                <w:rFonts w:eastAsia="Times New Roman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000000" w:themeColor="text1"/>
                        <w:bdr w:val="none" w:sz="0" w:space="0" w:color="auto" w:frame="1"/>
                        <w:lang w:val="en-CA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I,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color w:val="000000" w:themeColor="text1"/>
                            <w:bdr w:val="none" w:sz="0" w:space="0" w:color="auto" w:frame="1"/>
                            <w:lang w:val="en-CA" w:eastAsia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color w:val="000000" w:themeColor="text1"/>
                            <w:bdr w:val="none" w:sz="0" w:space="0" w:color="auto" w:frame="1"/>
                          </w:rPr>
                          <m:t>∅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color w:val="000000" w:themeColor="text1"/>
                            <w:bdr w:val="none" w:sz="0" w:space="0" w:color="auto" w:frame="1"/>
                          </w:rPr>
                          <m:t>b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59327962" w14:textId="77777777" w:rsidR="001A5619" w:rsidRPr="00BE061F" w:rsidRDefault="003E0BA7" w:rsidP="00F40A98">
            <w:pPr>
              <w:spacing w:after="0"/>
              <w:rPr>
                <w:rFonts w:eastAsia="Times New Roman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  <w:lang w:val="en-CA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l</m:t>
                    </m:r>
                  </m:sub>
                </m:sSub>
              </m:oMath>
            </m:oMathPara>
          </w:p>
        </w:tc>
      </w:tr>
      <w:tr w:rsidR="001A5619" w:rsidRPr="00BE061F" w14:paraId="49245F12" w14:textId="77777777" w:rsidTr="00FB2F15">
        <w:tc>
          <w:tcPr>
            <w:tcW w:w="15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31CB2B" w14:textId="77777777" w:rsidR="001A5619" w:rsidRPr="00BE061F" w:rsidRDefault="003E0BA7" w:rsidP="00F40A98">
            <w:pPr>
              <w:spacing w:after="0"/>
              <w:rPr>
                <w:rFonts w:eastAsia="Times New Roman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  <w:lang w:val="en-CA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4C00E0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1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CA417B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  <w:lang w:val="en-GB"/>
              </w:rPr>
              <w:t xml:space="preserve">0.2089    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E3ED6B0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  <w:lang w:val="en-GB"/>
              </w:rPr>
              <w:t xml:space="preserve">0.0910    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BBEF0F5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  <w:lang w:val="en-GB"/>
              </w:rPr>
              <w:t xml:space="preserve">0.6209    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72ECABC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  <w:lang w:val="en-GB"/>
              </w:rPr>
              <w:t>0.0424</w:t>
            </w:r>
          </w:p>
        </w:tc>
      </w:tr>
      <w:tr w:rsidR="001A5619" w:rsidRPr="00BE061F" w14:paraId="4826C995" w14:textId="77777777" w:rsidTr="00FB2F15">
        <w:tc>
          <w:tcPr>
            <w:tcW w:w="15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360080A" w14:textId="77777777" w:rsidR="001A5619" w:rsidRPr="00BE061F" w:rsidRDefault="003E0BA7" w:rsidP="00F40A98">
            <w:pPr>
              <w:spacing w:after="0"/>
              <w:rPr>
                <w:rFonts w:eastAsia="Times New Roman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  <w:lang w:val="en-CA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6211A95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  <w:lang w:val="en-GB"/>
              </w:rPr>
              <w:t xml:space="preserve">0.2089    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05B3C0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1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CD9CA0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  <w:lang w:val="en-GB"/>
              </w:rPr>
              <w:t xml:space="preserve">0.7794    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FE71BA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  <w:lang w:val="en-GB"/>
              </w:rPr>
              <w:t xml:space="preserve">0.0960    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65DD0FA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  <w:lang w:val="en-GB"/>
              </w:rPr>
              <w:t>0.1142</w:t>
            </w:r>
          </w:p>
        </w:tc>
      </w:tr>
      <w:tr w:rsidR="001A5619" w:rsidRPr="00BE061F" w14:paraId="5B1E75B1" w14:textId="77777777" w:rsidTr="00FB2F15">
        <w:tc>
          <w:tcPr>
            <w:tcW w:w="15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3102CE7" w14:textId="77777777" w:rsidR="001A5619" w:rsidRPr="00BE061F" w:rsidRDefault="003E0BA7" w:rsidP="00F40A98">
            <w:pPr>
              <w:spacing w:after="0"/>
              <w:rPr>
                <w:rFonts w:eastAsia="Times New Roman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  <w:lang w:val="en-CA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97503D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  <w:lang w:val="en-GB"/>
              </w:rPr>
              <w:t xml:space="preserve">0.0910    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DEE2873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  <w:lang w:val="en-GB"/>
              </w:rPr>
              <w:t xml:space="preserve">0.7794    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929A04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1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2B8E47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  <w:lang w:val="en-GB"/>
              </w:rPr>
              <w:t xml:space="preserve">0.1303    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CFE1954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  <w:lang w:val="en-GB"/>
              </w:rPr>
              <w:t>0.3462</w:t>
            </w:r>
          </w:p>
        </w:tc>
      </w:tr>
      <w:tr w:rsidR="001A5619" w:rsidRPr="00BE061F" w14:paraId="13D8D9BA" w14:textId="77777777" w:rsidTr="00FB2F15">
        <w:tc>
          <w:tcPr>
            <w:tcW w:w="15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9600C3" w14:textId="77777777" w:rsidR="001A5619" w:rsidRPr="00BE061F" w:rsidRDefault="003E0BA7" w:rsidP="00F40A98">
            <w:pPr>
              <w:spacing w:after="0"/>
              <w:rPr>
                <w:rFonts w:eastAsia="Times New Roman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000000" w:themeColor="text1"/>
                        <w:bdr w:val="none" w:sz="0" w:space="0" w:color="auto" w:frame="1"/>
                        <w:lang w:val="en-CA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I,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color w:val="000000" w:themeColor="text1"/>
                            <w:bdr w:val="none" w:sz="0" w:space="0" w:color="auto" w:frame="1"/>
                            <w:lang w:val="en-CA" w:eastAsia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color w:val="000000" w:themeColor="text1"/>
                            <w:bdr w:val="none" w:sz="0" w:space="0" w:color="auto" w:frame="1"/>
                          </w:rPr>
                          <m:t>∅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color w:val="000000" w:themeColor="text1"/>
                            <w:bdr w:val="none" w:sz="0" w:space="0" w:color="auto" w:frame="1"/>
                          </w:rPr>
                          <m:t>b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7A7FD2D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  <w:lang w:val="en-GB"/>
              </w:rPr>
              <w:t xml:space="preserve">0.6209    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2A873FF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  <w:lang w:val="en-GB"/>
              </w:rPr>
              <w:t xml:space="preserve">0.0960    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376F6DF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  <w:lang w:val="en-GB"/>
              </w:rPr>
              <w:t xml:space="preserve">0.1303    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5E99EF4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1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E83DD98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  <w:lang w:val="en-GB"/>
              </w:rPr>
              <w:t>0.0615</w:t>
            </w:r>
          </w:p>
        </w:tc>
      </w:tr>
      <w:tr w:rsidR="001A5619" w:rsidRPr="00BE061F" w14:paraId="4DC8765C" w14:textId="77777777" w:rsidTr="00FB2F15">
        <w:tc>
          <w:tcPr>
            <w:tcW w:w="15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1256F51" w14:textId="77777777" w:rsidR="001A5619" w:rsidRPr="00BE061F" w:rsidRDefault="003E0BA7" w:rsidP="00F40A98">
            <w:pPr>
              <w:spacing w:after="0"/>
              <w:rPr>
                <w:rFonts w:eastAsia="Times New Roman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  <w:lang w:val="en-CA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2C397D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  <w:lang w:val="en-GB"/>
              </w:rPr>
              <w:t>0.0424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FA639B0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  <w:lang w:val="en-GB"/>
              </w:rPr>
              <w:t>0.1142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7001302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  <w:lang w:val="en-GB"/>
              </w:rPr>
              <w:t>0.3462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E5EB8C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  <w:lang w:val="en-GB"/>
              </w:rPr>
              <w:t>0.0615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78A4010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1</w:t>
            </w:r>
          </w:p>
        </w:tc>
      </w:tr>
    </w:tbl>
    <w:p w14:paraId="7419266F" w14:textId="77777777" w:rsidR="00BE061F" w:rsidRDefault="00BE061F" w:rsidP="00F40A98">
      <w:pPr>
        <w:spacing w:after="0"/>
        <w:rPr>
          <w:rFonts w:cstheme="minorHAnsi"/>
        </w:rPr>
      </w:pPr>
    </w:p>
    <w:p w14:paraId="1E718B61" w14:textId="50F99606" w:rsidR="001A5619" w:rsidRPr="00BE061F" w:rsidRDefault="001A5619" w:rsidP="00F40A98">
      <w:pPr>
        <w:spacing w:after="0"/>
        <w:rPr>
          <w:rFonts w:cstheme="minorHAnsi"/>
        </w:rPr>
      </w:pPr>
      <w:r w:rsidRPr="00BE061F">
        <w:rPr>
          <w:rFonts w:cstheme="minorHAnsi"/>
        </w:rPr>
        <w:t>Supp</w:t>
      </w:r>
      <w:r w:rsidR="00BE061F">
        <w:rPr>
          <w:rFonts w:cstheme="minorHAnsi"/>
        </w:rPr>
        <w:t>.</w:t>
      </w:r>
      <w:r w:rsidRPr="00BE061F">
        <w:rPr>
          <w:rFonts w:cstheme="minorHAnsi"/>
        </w:rPr>
        <w:t xml:space="preserve"> Table 5 – Correlation matrix (absolute value) of the parameters identified for Experiment 3</w:t>
      </w:r>
    </w:p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1"/>
        <w:gridCol w:w="1043"/>
        <w:gridCol w:w="1043"/>
        <w:gridCol w:w="1043"/>
        <w:gridCol w:w="1043"/>
        <w:gridCol w:w="1043"/>
      </w:tblGrid>
      <w:tr w:rsidR="001A5619" w:rsidRPr="00BE061F" w14:paraId="5533F5CC" w14:textId="77777777" w:rsidTr="00FB2F15">
        <w:tc>
          <w:tcPr>
            <w:tcW w:w="15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FCC78E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08058B7" w14:textId="77777777" w:rsidR="001A5619" w:rsidRPr="00BE061F" w:rsidRDefault="003E0BA7" w:rsidP="00F40A98">
            <w:pPr>
              <w:spacing w:after="0"/>
              <w:rPr>
                <w:rFonts w:eastAsia="Times New Roman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  <w:lang w:val="en-CA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D86549" w14:textId="77777777" w:rsidR="001A5619" w:rsidRPr="00BE061F" w:rsidRDefault="003E0BA7" w:rsidP="00F40A98">
            <w:pPr>
              <w:spacing w:after="0"/>
              <w:rPr>
                <w:rFonts w:eastAsia="Times New Roman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  <w:lang w:val="en-CA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6B25E4A" w14:textId="77777777" w:rsidR="001A5619" w:rsidRPr="00BE061F" w:rsidRDefault="003E0BA7" w:rsidP="00F40A98">
            <w:pPr>
              <w:spacing w:after="0"/>
              <w:rPr>
                <w:rFonts w:eastAsia="Times New Roman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  <w:lang w:val="en-CA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3D7FC45" w14:textId="77777777" w:rsidR="001A5619" w:rsidRPr="00BE061F" w:rsidRDefault="003E0BA7" w:rsidP="00F40A98">
            <w:pPr>
              <w:spacing w:after="0"/>
              <w:rPr>
                <w:rFonts w:eastAsia="Times New Roman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000000" w:themeColor="text1"/>
                        <w:bdr w:val="none" w:sz="0" w:space="0" w:color="auto" w:frame="1"/>
                        <w:lang w:val="en-CA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I,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color w:val="000000" w:themeColor="text1"/>
                            <w:bdr w:val="none" w:sz="0" w:space="0" w:color="auto" w:frame="1"/>
                            <w:lang w:val="en-CA" w:eastAsia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color w:val="000000" w:themeColor="text1"/>
                            <w:bdr w:val="none" w:sz="0" w:space="0" w:color="auto" w:frame="1"/>
                          </w:rPr>
                          <m:t>∅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color w:val="000000" w:themeColor="text1"/>
                            <w:bdr w:val="none" w:sz="0" w:space="0" w:color="auto" w:frame="1"/>
                          </w:rPr>
                          <m:t>b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FF5D688" w14:textId="77777777" w:rsidR="001A5619" w:rsidRPr="00BE061F" w:rsidRDefault="003E0BA7" w:rsidP="00F40A98">
            <w:pPr>
              <w:spacing w:after="0"/>
              <w:rPr>
                <w:rFonts w:eastAsia="Times New Roman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  <w:lang w:val="en-CA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l</m:t>
                    </m:r>
                  </m:sub>
                </m:sSub>
              </m:oMath>
            </m:oMathPara>
          </w:p>
        </w:tc>
      </w:tr>
      <w:tr w:rsidR="001A5619" w:rsidRPr="00BE061F" w14:paraId="21659E85" w14:textId="77777777" w:rsidTr="00FB2F15">
        <w:tc>
          <w:tcPr>
            <w:tcW w:w="15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5697D82" w14:textId="77777777" w:rsidR="001A5619" w:rsidRPr="00BE061F" w:rsidRDefault="003E0BA7" w:rsidP="00F40A98">
            <w:pPr>
              <w:spacing w:after="0"/>
              <w:rPr>
                <w:rFonts w:eastAsia="Times New Roman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  <w:lang w:val="en-CA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00BB5D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1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620E880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</w:rPr>
              <w:t xml:space="preserve">0.1165    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784714F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</w:rPr>
              <w:t xml:space="preserve">0.0029    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FBB260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</w:rPr>
              <w:t xml:space="preserve">0.6560    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8F6DC13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</w:rPr>
              <w:t>0.0351</w:t>
            </w:r>
          </w:p>
        </w:tc>
      </w:tr>
      <w:tr w:rsidR="001A5619" w:rsidRPr="00BE061F" w14:paraId="62601E6C" w14:textId="77777777" w:rsidTr="00FB2F15">
        <w:tc>
          <w:tcPr>
            <w:tcW w:w="15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27F1115" w14:textId="77777777" w:rsidR="001A5619" w:rsidRPr="00BE061F" w:rsidRDefault="003E0BA7" w:rsidP="00F40A98">
            <w:pPr>
              <w:spacing w:after="0"/>
              <w:rPr>
                <w:rFonts w:eastAsia="Times New Roman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  <w:lang w:val="en-CA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BF3861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</w:rPr>
              <w:t xml:space="preserve">0.1165    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5E2D4B5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1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06D3C9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</w:rPr>
              <w:t xml:space="preserve">0.4454    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2F78A0E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</w:rPr>
              <w:t xml:space="preserve">0.0489    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5D78123A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</w:rPr>
              <w:t>0.1229</w:t>
            </w:r>
          </w:p>
        </w:tc>
      </w:tr>
      <w:tr w:rsidR="001A5619" w:rsidRPr="00BE061F" w14:paraId="148C94C2" w14:textId="77777777" w:rsidTr="00FB2F15">
        <w:tc>
          <w:tcPr>
            <w:tcW w:w="15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7C0FE5" w14:textId="77777777" w:rsidR="001A5619" w:rsidRPr="00BE061F" w:rsidRDefault="003E0BA7" w:rsidP="00F40A98">
            <w:pPr>
              <w:spacing w:after="0"/>
              <w:rPr>
                <w:rFonts w:eastAsia="Times New Roman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  <w:lang w:val="en-CA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7A84EE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</w:rPr>
              <w:t xml:space="preserve">0.0029    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4A75E8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</w:rPr>
              <w:t xml:space="preserve">0.4454    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99F7C8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1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9C39DD4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</w:rPr>
              <w:t xml:space="preserve">0.0081    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08AB69D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</w:rPr>
              <w:t>0.8097</w:t>
            </w:r>
          </w:p>
        </w:tc>
      </w:tr>
      <w:tr w:rsidR="001A5619" w:rsidRPr="00BE061F" w14:paraId="19465EA8" w14:textId="77777777" w:rsidTr="00FB2F15">
        <w:tc>
          <w:tcPr>
            <w:tcW w:w="15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033835B" w14:textId="77777777" w:rsidR="001A5619" w:rsidRPr="00BE061F" w:rsidRDefault="003E0BA7" w:rsidP="00F40A98">
            <w:pPr>
              <w:spacing w:after="0"/>
              <w:rPr>
                <w:rFonts w:eastAsia="Times New Roman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000000" w:themeColor="text1"/>
                        <w:bdr w:val="none" w:sz="0" w:space="0" w:color="auto" w:frame="1"/>
                        <w:lang w:val="en-CA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I,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color w:val="000000" w:themeColor="text1"/>
                            <w:bdr w:val="none" w:sz="0" w:space="0" w:color="auto" w:frame="1"/>
                            <w:lang w:val="en-CA" w:eastAsia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color w:val="000000" w:themeColor="text1"/>
                            <w:bdr w:val="none" w:sz="0" w:space="0" w:color="auto" w:frame="1"/>
                          </w:rPr>
                          <m:t>∅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color w:val="000000" w:themeColor="text1"/>
                            <w:bdr w:val="none" w:sz="0" w:space="0" w:color="auto" w:frame="1"/>
                          </w:rPr>
                          <m:t>b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4332B2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</w:rPr>
              <w:t xml:space="preserve">0.6560    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3FC9B39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</w:rPr>
              <w:t xml:space="preserve">0.0489    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DBBB44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</w:rPr>
              <w:t xml:space="preserve">0.0081    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4ABFD37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1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51DF4D4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</w:rPr>
              <w:t>0.0548</w:t>
            </w:r>
          </w:p>
        </w:tc>
      </w:tr>
      <w:tr w:rsidR="001A5619" w:rsidRPr="00BE061F" w14:paraId="59B93905" w14:textId="77777777" w:rsidTr="00FB2F15">
        <w:tc>
          <w:tcPr>
            <w:tcW w:w="15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BAA0D67" w14:textId="77777777" w:rsidR="001A5619" w:rsidRPr="00BE061F" w:rsidRDefault="003E0BA7" w:rsidP="00F40A98">
            <w:pPr>
              <w:spacing w:after="0"/>
              <w:rPr>
                <w:rFonts w:eastAsia="Times New Roman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  <w:lang w:val="en-CA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D0EF01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</w:rPr>
              <w:t>0.0351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B6DB0E3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</w:rPr>
              <w:t>0.1229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27BECA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</w:rPr>
              <w:t>0.8097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1CF52C7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</w:rPr>
              <w:t>0.0548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9A77ED2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eastAsia="Times New Roman" w:cstheme="minorHAnsi"/>
              </w:rPr>
              <w:t>1</w:t>
            </w:r>
          </w:p>
        </w:tc>
      </w:tr>
    </w:tbl>
    <w:p w14:paraId="0A3EDC21" w14:textId="77777777" w:rsidR="00F40A98" w:rsidRPr="00BE061F" w:rsidRDefault="00F40A98" w:rsidP="00F40A98">
      <w:pPr>
        <w:spacing w:after="0"/>
        <w:rPr>
          <w:rFonts w:cstheme="minorHAnsi"/>
        </w:rPr>
      </w:pPr>
    </w:p>
    <w:p w14:paraId="31CD62E3" w14:textId="11FD4EF5" w:rsidR="001A5619" w:rsidRPr="00BE061F" w:rsidRDefault="001A5619" w:rsidP="00F40A98">
      <w:pPr>
        <w:spacing w:after="0"/>
        <w:rPr>
          <w:rFonts w:cstheme="minorHAnsi"/>
        </w:rPr>
      </w:pPr>
      <w:r w:rsidRPr="00BE061F">
        <w:rPr>
          <w:rFonts w:cstheme="minorHAnsi"/>
        </w:rPr>
        <w:t>Supp</w:t>
      </w:r>
      <w:r w:rsidR="00BE061F">
        <w:rPr>
          <w:rFonts w:cstheme="minorHAnsi"/>
        </w:rPr>
        <w:t>.</w:t>
      </w:r>
      <w:r w:rsidRPr="00BE061F">
        <w:rPr>
          <w:rFonts w:cstheme="minorHAnsi"/>
        </w:rPr>
        <w:t xml:space="preserve"> Table 6 – Correlation matrix (absolute value) of the parameters identified for Experiment 4</w:t>
      </w:r>
    </w:p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1"/>
        <w:gridCol w:w="1043"/>
        <w:gridCol w:w="1043"/>
        <w:gridCol w:w="1043"/>
        <w:gridCol w:w="1043"/>
        <w:gridCol w:w="1043"/>
      </w:tblGrid>
      <w:tr w:rsidR="001A5619" w:rsidRPr="00BE061F" w14:paraId="3195DA6D" w14:textId="77777777" w:rsidTr="00FB2F15">
        <w:tc>
          <w:tcPr>
            <w:tcW w:w="15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5771C9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B50542" w14:textId="77777777" w:rsidR="001A5619" w:rsidRPr="00BE061F" w:rsidRDefault="003E0BA7" w:rsidP="00F40A98">
            <w:pPr>
              <w:spacing w:after="0"/>
              <w:rPr>
                <w:rFonts w:eastAsia="Times New Roman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  <w:lang w:val="en-CA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3979BA0" w14:textId="77777777" w:rsidR="001A5619" w:rsidRPr="00BE061F" w:rsidRDefault="003E0BA7" w:rsidP="00F40A98">
            <w:pPr>
              <w:spacing w:after="0"/>
              <w:rPr>
                <w:rFonts w:eastAsia="Times New Roman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  <w:lang w:val="en-CA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3A437C" w14:textId="77777777" w:rsidR="001A5619" w:rsidRPr="00BE061F" w:rsidRDefault="003E0BA7" w:rsidP="00F40A98">
            <w:pPr>
              <w:spacing w:after="0"/>
              <w:rPr>
                <w:rFonts w:eastAsia="Times New Roman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  <w:lang w:val="en-CA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3BB747" w14:textId="77777777" w:rsidR="001A5619" w:rsidRPr="00BE061F" w:rsidRDefault="003E0BA7" w:rsidP="00F40A98">
            <w:pPr>
              <w:spacing w:after="0"/>
              <w:rPr>
                <w:rFonts w:eastAsia="Times New Roman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000000" w:themeColor="text1"/>
                        <w:bdr w:val="none" w:sz="0" w:space="0" w:color="auto" w:frame="1"/>
                        <w:lang w:val="en-CA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I,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color w:val="000000" w:themeColor="text1"/>
                            <w:bdr w:val="none" w:sz="0" w:space="0" w:color="auto" w:frame="1"/>
                            <w:lang w:val="en-CA" w:eastAsia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color w:val="000000" w:themeColor="text1"/>
                            <w:bdr w:val="none" w:sz="0" w:space="0" w:color="auto" w:frame="1"/>
                          </w:rPr>
                          <m:t>∅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color w:val="000000" w:themeColor="text1"/>
                            <w:bdr w:val="none" w:sz="0" w:space="0" w:color="auto" w:frame="1"/>
                          </w:rPr>
                          <m:t>b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5F2E05A" w14:textId="77777777" w:rsidR="001A5619" w:rsidRPr="00BE061F" w:rsidRDefault="003E0BA7" w:rsidP="00F40A98">
            <w:pPr>
              <w:spacing w:after="0"/>
              <w:rPr>
                <w:rFonts w:eastAsia="Times New Roman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  <w:lang w:val="en-CA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l</m:t>
                    </m:r>
                  </m:sub>
                </m:sSub>
              </m:oMath>
            </m:oMathPara>
          </w:p>
        </w:tc>
      </w:tr>
      <w:tr w:rsidR="001A5619" w:rsidRPr="00BE061F" w14:paraId="1849F91E" w14:textId="77777777" w:rsidTr="00FB2F15">
        <w:tc>
          <w:tcPr>
            <w:tcW w:w="15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E9597E" w14:textId="77777777" w:rsidR="001A5619" w:rsidRPr="00BE061F" w:rsidRDefault="003E0BA7" w:rsidP="00F40A98">
            <w:pPr>
              <w:spacing w:after="0"/>
              <w:rPr>
                <w:rFonts w:eastAsia="Times New Roman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  <w:lang w:val="en-CA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F1B2510" w14:textId="77777777" w:rsidR="001A5619" w:rsidRPr="00BE061F" w:rsidRDefault="001A5619" w:rsidP="00F40A98">
            <w:pPr>
              <w:spacing w:after="0"/>
              <w:rPr>
                <w:rFonts w:cstheme="minorHAnsi"/>
              </w:rPr>
            </w:pPr>
            <w:r w:rsidRPr="00BE061F">
              <w:rPr>
                <w:rFonts w:cstheme="minorHAnsi"/>
              </w:rPr>
              <w:t xml:space="preserve">1 </w:t>
            </w:r>
          </w:p>
          <w:p w14:paraId="4F69E567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926D5F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</w:rPr>
              <w:t xml:space="preserve">0.1538    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7A9DE5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</w:rPr>
              <w:t xml:space="preserve">0.0076    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3081F80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</w:rPr>
              <w:t xml:space="preserve">0.6444    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9AD4C03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</w:rPr>
              <w:t>0.0459</w:t>
            </w:r>
          </w:p>
        </w:tc>
      </w:tr>
      <w:tr w:rsidR="001A5619" w:rsidRPr="00BE061F" w14:paraId="6F810660" w14:textId="77777777" w:rsidTr="00FB2F15">
        <w:tc>
          <w:tcPr>
            <w:tcW w:w="15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8E6A832" w14:textId="77777777" w:rsidR="001A5619" w:rsidRPr="00BE061F" w:rsidRDefault="003E0BA7" w:rsidP="00F40A98">
            <w:pPr>
              <w:spacing w:after="0"/>
              <w:rPr>
                <w:rFonts w:eastAsia="Times New Roman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  <w:lang w:val="en-CA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3CF7E1F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</w:rPr>
              <w:t xml:space="preserve">0.1538    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26640B" w14:textId="77777777" w:rsidR="001A5619" w:rsidRPr="00BE061F" w:rsidRDefault="001A5619" w:rsidP="00F40A98">
            <w:pPr>
              <w:spacing w:after="0"/>
              <w:rPr>
                <w:rFonts w:cstheme="minorHAnsi"/>
              </w:rPr>
            </w:pPr>
            <w:r w:rsidRPr="00BE061F">
              <w:rPr>
                <w:rFonts w:cstheme="minorHAnsi"/>
              </w:rPr>
              <w:t xml:space="preserve">1 </w:t>
            </w:r>
          </w:p>
          <w:p w14:paraId="2DD8F2B5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6E3D534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</w:rPr>
              <w:t xml:space="preserve">0.4376    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7728B9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</w:rPr>
              <w:t xml:space="preserve">0.0593    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F620C5B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</w:rPr>
              <w:t>0.1163</w:t>
            </w:r>
          </w:p>
        </w:tc>
      </w:tr>
      <w:tr w:rsidR="001A5619" w:rsidRPr="00BE061F" w14:paraId="442BB9D0" w14:textId="77777777" w:rsidTr="00FB2F15">
        <w:tc>
          <w:tcPr>
            <w:tcW w:w="15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3DE92E0" w14:textId="77777777" w:rsidR="001A5619" w:rsidRPr="00BE061F" w:rsidRDefault="003E0BA7" w:rsidP="00F40A98">
            <w:pPr>
              <w:spacing w:after="0"/>
              <w:rPr>
                <w:rFonts w:eastAsia="Times New Roman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  <w:lang w:val="en-CA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B57AE8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</w:rPr>
              <w:t xml:space="preserve">0.0076    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93906D2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</w:rPr>
              <w:t xml:space="preserve">0.4376    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BC79FBF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</w:rPr>
              <w:t xml:space="preserve">1 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4484D16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</w:rPr>
              <w:t xml:space="preserve">0.0046    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4C211A5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</w:rPr>
              <w:t>0.8201</w:t>
            </w:r>
          </w:p>
        </w:tc>
      </w:tr>
      <w:tr w:rsidR="001A5619" w:rsidRPr="00BE061F" w14:paraId="75DFB7BE" w14:textId="77777777" w:rsidTr="00FB2F15">
        <w:tc>
          <w:tcPr>
            <w:tcW w:w="15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84365B" w14:textId="77777777" w:rsidR="001A5619" w:rsidRPr="00BE061F" w:rsidRDefault="003E0BA7" w:rsidP="00F40A98">
            <w:pPr>
              <w:spacing w:after="0"/>
              <w:rPr>
                <w:rFonts w:eastAsia="Times New Roman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000000" w:themeColor="text1"/>
                        <w:bdr w:val="none" w:sz="0" w:space="0" w:color="auto" w:frame="1"/>
                        <w:lang w:val="en-CA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I,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color w:val="000000" w:themeColor="text1"/>
                            <w:bdr w:val="none" w:sz="0" w:space="0" w:color="auto" w:frame="1"/>
                            <w:lang w:val="en-CA" w:eastAsia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color w:val="000000" w:themeColor="text1"/>
                            <w:bdr w:val="none" w:sz="0" w:space="0" w:color="auto" w:frame="1"/>
                          </w:rPr>
                          <m:t>∅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color w:val="000000" w:themeColor="text1"/>
                            <w:bdr w:val="none" w:sz="0" w:space="0" w:color="auto" w:frame="1"/>
                          </w:rPr>
                          <m:t>b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7261A13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</w:rPr>
              <w:t xml:space="preserve">0.6444    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BC31CA6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</w:rPr>
              <w:t xml:space="preserve">0.0593    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2EECAA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</w:rPr>
              <w:t xml:space="preserve">0.0046    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3A0004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</w:rPr>
              <w:t>1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21F4D28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</w:rPr>
              <w:t>0.0675</w:t>
            </w:r>
          </w:p>
        </w:tc>
      </w:tr>
      <w:tr w:rsidR="001A5619" w:rsidRPr="00BE061F" w14:paraId="3677A780" w14:textId="77777777" w:rsidTr="00FB2F15">
        <w:tc>
          <w:tcPr>
            <w:tcW w:w="15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298E76A" w14:textId="77777777" w:rsidR="001A5619" w:rsidRPr="00BE061F" w:rsidRDefault="003E0BA7" w:rsidP="00F40A98">
            <w:pPr>
              <w:spacing w:after="0"/>
              <w:rPr>
                <w:rFonts w:eastAsia="Times New Roman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  <w:lang w:val="en-CA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bdr w:val="none" w:sz="0" w:space="0" w:color="auto" w:frame="1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F29CDB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</w:rPr>
              <w:t>0.0459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78651D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</w:rPr>
              <w:t>0.1163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1CBBE0F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</w:rPr>
              <w:t>0.8201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472BF4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</w:rPr>
              <w:t>0.0675</w:t>
            </w:r>
          </w:p>
        </w:tc>
        <w:tc>
          <w:tcPr>
            <w:tcW w:w="10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56DF5B4" w14:textId="77777777" w:rsidR="001A5619" w:rsidRPr="00BE061F" w:rsidRDefault="001A5619" w:rsidP="00F40A98">
            <w:pPr>
              <w:spacing w:after="0"/>
              <w:rPr>
                <w:rFonts w:eastAsia="Times New Roman" w:cstheme="minorHAnsi"/>
              </w:rPr>
            </w:pPr>
            <w:r w:rsidRPr="00BE061F">
              <w:rPr>
                <w:rFonts w:cstheme="minorHAnsi"/>
              </w:rPr>
              <w:t>1</w:t>
            </w:r>
          </w:p>
        </w:tc>
      </w:tr>
    </w:tbl>
    <w:p w14:paraId="44A54108" w14:textId="169E92AD" w:rsidR="001A5619" w:rsidRPr="00BE061F" w:rsidRDefault="001A5619" w:rsidP="00F40A98">
      <w:pPr>
        <w:spacing w:after="0"/>
        <w:rPr>
          <w:rFonts w:cstheme="minorHAnsi"/>
        </w:rPr>
      </w:pPr>
    </w:p>
    <w:p w14:paraId="25586B17" w14:textId="77777777" w:rsidR="00BE061F" w:rsidRDefault="00BE061F" w:rsidP="00F40A98">
      <w:pPr>
        <w:pStyle w:val="Caption"/>
        <w:spacing w:after="0" w:line="276" w:lineRule="auto"/>
        <w:jc w:val="both"/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</w:pPr>
    </w:p>
    <w:p w14:paraId="4926152C" w14:textId="77777777" w:rsidR="00BE061F" w:rsidRDefault="00BE061F" w:rsidP="00F40A98">
      <w:pPr>
        <w:pStyle w:val="Caption"/>
        <w:spacing w:after="0" w:line="276" w:lineRule="auto"/>
        <w:jc w:val="both"/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</w:pPr>
    </w:p>
    <w:p w14:paraId="0CDCC9A5" w14:textId="77777777" w:rsidR="00BE061F" w:rsidRDefault="00BE061F" w:rsidP="00F40A98">
      <w:pPr>
        <w:pStyle w:val="Caption"/>
        <w:spacing w:after="0" w:line="276" w:lineRule="auto"/>
        <w:jc w:val="both"/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</w:pPr>
    </w:p>
    <w:p w14:paraId="1762DBE2" w14:textId="77777777" w:rsidR="00BE061F" w:rsidRDefault="00BE061F" w:rsidP="00F40A98">
      <w:pPr>
        <w:pStyle w:val="Caption"/>
        <w:spacing w:after="0" w:line="276" w:lineRule="auto"/>
        <w:jc w:val="both"/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</w:pPr>
    </w:p>
    <w:p w14:paraId="20AD0D47" w14:textId="77777777" w:rsidR="00BE061F" w:rsidRDefault="00BE061F" w:rsidP="00F40A98">
      <w:pPr>
        <w:pStyle w:val="Caption"/>
        <w:spacing w:after="0" w:line="276" w:lineRule="auto"/>
        <w:jc w:val="both"/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</w:pPr>
    </w:p>
    <w:p w14:paraId="09B9F8CC" w14:textId="77777777" w:rsidR="00BE061F" w:rsidRDefault="00BE061F" w:rsidP="00F40A98">
      <w:pPr>
        <w:pStyle w:val="Caption"/>
        <w:spacing w:after="0" w:line="276" w:lineRule="auto"/>
        <w:jc w:val="both"/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</w:pPr>
    </w:p>
    <w:p w14:paraId="5FD2D708" w14:textId="77777777" w:rsidR="00BE061F" w:rsidRDefault="00BE061F" w:rsidP="00F40A98">
      <w:pPr>
        <w:pStyle w:val="Caption"/>
        <w:spacing w:after="0" w:line="276" w:lineRule="auto"/>
        <w:jc w:val="both"/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</w:pPr>
    </w:p>
    <w:p w14:paraId="08AE04A7" w14:textId="1166BF28" w:rsidR="001A5619" w:rsidRDefault="00D505AA" w:rsidP="00F40A98">
      <w:pPr>
        <w:keepNext/>
        <w:spacing w:after="0" w:line="276" w:lineRule="auto"/>
        <w:jc w:val="both"/>
        <w:rPr>
          <w:rFonts w:cstheme="minorHAnsi"/>
          <w:color w:val="000000" w:themeColor="text1"/>
        </w:rPr>
      </w:pPr>
      <w:r w:rsidRPr="00BE061F">
        <w:rPr>
          <w:rFonts w:cstheme="minorHAnsi"/>
          <w:noProof/>
          <w:color w:val="000000" w:themeColor="text1"/>
        </w:rPr>
        <w:lastRenderedPageBreak/>
        <w:drawing>
          <wp:inline distT="0" distB="0" distL="0" distR="0" wp14:anchorId="54591243" wp14:editId="2D2757E8">
            <wp:extent cx="4094922" cy="2877820"/>
            <wp:effectExtent l="0" t="0" r="1270" b="0"/>
            <wp:docPr id="2" name="Picture 2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8137" cy="2894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C02245" w14:textId="240F161D" w:rsidR="00E72046" w:rsidRPr="003E0BA7" w:rsidRDefault="00E72046" w:rsidP="003E0BA7">
      <w:pPr>
        <w:pStyle w:val="Caption"/>
        <w:spacing w:after="0" w:line="276" w:lineRule="auto"/>
        <w:jc w:val="both"/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</w:pPr>
      <w:r w:rsidRPr="00BE061F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>Supp Figure 1</w:t>
      </w:r>
      <w:r w:rsidRPr="00BE061F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2"/>
          <w:szCs w:val="22"/>
        </w:rPr>
        <w:t xml:space="preserve"> - </w:t>
      </w:r>
      <w:r w:rsidRPr="00BE061F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>Growth inhibition factor (</w:t>
      </w:r>
      <m:oMath>
        <m:r>
          <w:rPr>
            <w:rFonts w:ascii="Cambria Math" w:hAnsi="Cambria Math" w:cstheme="minorHAnsi"/>
            <w:color w:val="000000" w:themeColor="text1"/>
            <w:sz w:val="22"/>
            <w:szCs w:val="22"/>
          </w:rPr>
          <m:t>f(</m:t>
        </m:r>
        <m:sSub>
          <m:sSubPr>
            <m:ctrlPr>
              <w:rPr>
                <w:rFonts w:ascii="Cambria Math" w:hAnsi="Cambria Math" w:cstheme="minorHAnsi"/>
                <w:color w:val="000000" w:themeColor="text1"/>
                <w:sz w:val="22"/>
                <w:szCs w:val="22"/>
                <w:bdr w:val="none" w:sz="0" w:space="0" w:color="auto" w:frame="1"/>
                <w:lang w:val="en-CA" w:eastAsia="en-GB"/>
              </w:rPr>
            </m:ctrlPr>
          </m:sSubPr>
          <m:e>
            <m:r>
              <w:rPr>
                <w:rFonts w:ascii="Cambria Math" w:hAnsi="Cambria Math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m:t>∅</m:t>
            </m:r>
          </m:e>
          <m:sub>
            <m:r>
              <w:rPr>
                <w:rFonts w:ascii="Cambria Math" w:hAnsi="Cambria Math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m:t>b</m:t>
            </m:r>
          </m:sub>
        </m:sSub>
        <m:r>
          <w:rPr>
            <w:rFonts w:ascii="Cambria Math" w:hAnsi="Cambria Math" w:cstheme="minorHAnsi"/>
            <w:color w:val="000000" w:themeColor="text1"/>
            <w:sz w:val="22"/>
            <w:szCs w:val="22"/>
            <w:bdr w:val="none" w:sz="0" w:space="0" w:color="auto" w:frame="1"/>
            <w:lang w:val="en-CA" w:eastAsia="en-GB"/>
          </w:rPr>
          <m:t>)</m:t>
        </m:r>
      </m:oMath>
      <w:r w:rsidRPr="00BE061F">
        <w:rPr>
          <w:rFonts w:asciiTheme="minorHAnsi" w:eastAsiaTheme="minorEastAsia" w:hAnsiTheme="minorHAnsi" w:cstheme="minorHAnsi"/>
          <w:i w:val="0"/>
          <w:color w:val="000000" w:themeColor="text1"/>
          <w:sz w:val="22"/>
          <w:szCs w:val="22"/>
          <w:bdr w:val="none" w:sz="0" w:space="0" w:color="auto" w:frame="1"/>
          <w:lang w:val="en-CA" w:eastAsia="en-GB"/>
        </w:rPr>
        <w:t xml:space="preserve">) </w:t>
      </w:r>
      <w:r w:rsidRPr="00BE061F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>as a function of the biomaterial concentration (</w:t>
      </w:r>
      <m:oMath>
        <m:sSub>
          <m:sSubPr>
            <m:ctrlPr>
              <w:rPr>
                <w:rFonts w:ascii="Cambria Math" w:hAnsi="Cambria Math" w:cstheme="minorHAnsi"/>
                <w:color w:val="000000" w:themeColor="text1"/>
                <w:sz w:val="22"/>
                <w:szCs w:val="22"/>
                <w:bdr w:val="none" w:sz="0" w:space="0" w:color="auto" w:frame="1"/>
                <w:lang w:val="en-CA" w:eastAsia="en-GB"/>
              </w:rPr>
            </m:ctrlPr>
          </m:sSubPr>
          <m:e>
            <m:r>
              <w:rPr>
                <w:rFonts w:ascii="Cambria Math" w:hAnsi="Cambria Math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m:t>∅</m:t>
            </m:r>
          </m:e>
          <m:sub>
            <m:r>
              <w:rPr>
                <w:rFonts w:ascii="Cambria Math" w:hAnsi="Cambria Math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m:t>b</m:t>
            </m:r>
          </m:sub>
        </m:sSub>
        <m:r>
          <w:rPr>
            <w:rFonts w:ascii="Cambria Math" w:hAnsi="Cambria Math" w:cstheme="minorHAnsi"/>
            <w:color w:val="000000" w:themeColor="text1"/>
            <w:sz w:val="22"/>
            <w:szCs w:val="22"/>
            <w:bdr w:val="none" w:sz="0" w:space="0" w:color="auto" w:frame="1"/>
            <w:lang w:val="en-CA" w:eastAsia="en-GB"/>
          </w:rPr>
          <m:t>)</m:t>
        </m:r>
      </m:oMath>
      <w:r w:rsidRPr="00BE061F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 xml:space="preserve"> value for a range of parameter values </w:t>
      </w:r>
      <m:oMath>
        <m:sSub>
          <m:sSubPr>
            <m:ctrlPr>
              <w:rPr>
                <w:rFonts w:ascii="Cambria Math" w:hAnsi="Cambria Math" w:cstheme="minorHAnsi"/>
                <w:color w:val="000000" w:themeColor="text1"/>
                <w:sz w:val="22"/>
                <w:szCs w:val="22"/>
                <w:bdr w:val="none" w:sz="0" w:space="0" w:color="auto" w:frame="1"/>
                <w:lang w:val="en-CA" w:eastAsia="en-GB"/>
              </w:rPr>
            </m:ctrlPr>
          </m:sSubPr>
          <m:e>
            <m:r>
              <w:rPr>
                <w:rFonts w:ascii="Cambria Math" w:hAnsi="Cambria Math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m:t>K</m:t>
            </m:r>
          </m:e>
          <m:sub>
            <m:r>
              <w:rPr>
                <w:rFonts w:ascii="Cambria Math" w:hAnsi="Cambria Math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m:t>I,</m:t>
            </m:r>
            <m:sSub>
              <m:sSubPr>
                <m:ctrlPr>
                  <w:rPr>
                    <w:rFonts w:ascii="Cambria Math" w:hAnsi="Cambria Math" w:cstheme="minorHAnsi"/>
                    <w:color w:val="000000" w:themeColor="text1"/>
                    <w:sz w:val="22"/>
                    <w:szCs w:val="22"/>
                    <w:bdr w:val="none" w:sz="0" w:space="0" w:color="auto" w:frame="1"/>
                    <w:lang w:val="en-CA" w:eastAsia="en-GB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0000" w:themeColor="text1"/>
                    <w:sz w:val="22"/>
                    <w:szCs w:val="22"/>
                    <w:bdr w:val="none" w:sz="0" w:space="0" w:color="auto" w:frame="1"/>
                  </w:rPr>
                  <m:t>∅</m:t>
                </m:r>
              </m:e>
              <m:sub>
                <m:r>
                  <w:rPr>
                    <w:rFonts w:ascii="Cambria Math" w:hAnsi="Cambria Math" w:cstheme="minorHAnsi"/>
                    <w:color w:val="000000" w:themeColor="text1"/>
                    <w:sz w:val="22"/>
                    <w:szCs w:val="22"/>
                    <w:bdr w:val="none" w:sz="0" w:space="0" w:color="auto" w:frame="1"/>
                  </w:rPr>
                  <m:t>b</m:t>
                </m:r>
              </m:sub>
            </m:sSub>
          </m:sub>
        </m:sSub>
      </m:oMath>
      <w:r w:rsidRPr="00BE061F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>.</w:t>
      </w:r>
    </w:p>
    <w:p w14:paraId="7FDED309" w14:textId="50945CD4" w:rsidR="00F01CED" w:rsidRDefault="00E72046" w:rsidP="00F40A98">
      <w:pPr>
        <w:spacing w:after="0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46157344" wp14:editId="69BD83D7">
            <wp:extent cx="5937447" cy="3676650"/>
            <wp:effectExtent l="0" t="0" r="635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15" r="7052" b="4546"/>
                    <a:stretch/>
                  </pic:blipFill>
                  <pic:spPr bwMode="auto">
                    <a:xfrm>
                      <a:off x="0" y="0"/>
                      <a:ext cx="5941884" cy="36793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70702A" w14:textId="70374495" w:rsidR="00E72046" w:rsidRPr="00BE061F" w:rsidRDefault="00E72046" w:rsidP="00F40A98">
      <w:pPr>
        <w:spacing w:after="0"/>
        <w:rPr>
          <w:rFonts w:cstheme="minorHAnsi"/>
        </w:rPr>
      </w:pPr>
      <w:r w:rsidRPr="00BE061F">
        <w:rPr>
          <w:rFonts w:cstheme="minorHAnsi"/>
        </w:rPr>
        <w:t>Supp</w:t>
      </w:r>
      <w:r>
        <w:rPr>
          <w:rFonts w:cstheme="minorHAnsi"/>
        </w:rPr>
        <w:t>.</w:t>
      </w:r>
      <w:r w:rsidRPr="00BE061F">
        <w:rPr>
          <w:rFonts w:cstheme="minorHAnsi"/>
        </w:rPr>
        <w:t xml:space="preserve"> Figure 2 - Comparison between measurements of Ambr250 fed-batch experiments 1- 4 (red dots) and the model simulation (blue curve) performed using the parameters value identified for each experiment </w:t>
      </w:r>
      <w:r w:rsidRPr="002C022E">
        <w:rPr>
          <w:rFonts w:cstheme="minorHAnsi"/>
        </w:rPr>
        <w:t xml:space="preserve">separately. </w:t>
      </w:r>
      <w:r w:rsidR="002C022E" w:rsidRPr="002C022E">
        <w:t>The dashed red lines represent the experimental confidence interval.</w:t>
      </w:r>
      <w:r w:rsidR="002C022E">
        <w:rPr>
          <w:sz w:val="20"/>
          <w:szCs w:val="20"/>
        </w:rPr>
        <w:t xml:space="preserve"> </w:t>
      </w:r>
      <w:r w:rsidRPr="00BE061F">
        <w:rPr>
          <w:rFonts w:cstheme="minorHAnsi"/>
        </w:rPr>
        <w:t xml:space="preserve">The dashed blue lines represent the uncertainty in the model predictions – calculated using Monte Carlo simulations (1000 samples) of normally distributed pseudo random parameters values (parameter space defined by </w:t>
      </w:r>
      <m:oMath>
        <m:r>
          <w:rPr>
            <w:rFonts w:ascii="Cambria Math" w:hAnsi="Cambria Math" w:cstheme="minorHAnsi"/>
          </w:rPr>
          <m:t>θ±2</m:t>
        </m:r>
        <m:sSub>
          <m:sSubPr>
            <m:ctrlPr>
              <w:rPr>
                <w:rFonts w:ascii="Cambria Math" w:eastAsiaTheme="minorHAnsi" w:hAnsi="Cambria Math" w:cstheme="minorHAnsi"/>
                <w:i/>
                <w:lang w:eastAsia="en-US"/>
              </w:rPr>
            </m:ctrlPr>
          </m:sSubPr>
          <m:e>
            <m:r>
              <w:rPr>
                <w:rFonts w:ascii="Cambria Math" w:hAnsi="Cambria Math" w:cstheme="minorHAnsi"/>
              </w:rPr>
              <m:t>σ</m:t>
            </m:r>
          </m:e>
          <m:sub>
            <m:r>
              <w:rPr>
                <w:rFonts w:ascii="Cambria Math" w:hAnsi="Cambria Math" w:cstheme="minorHAnsi"/>
              </w:rPr>
              <m:t>θ</m:t>
            </m:r>
          </m:sub>
        </m:sSub>
      </m:oMath>
      <w:r w:rsidRPr="00BE061F">
        <w:rPr>
          <w:rFonts w:cstheme="minorHAnsi"/>
        </w:rPr>
        <w:t>)</w:t>
      </w:r>
    </w:p>
    <w:sectPr w:rsidR="00E72046" w:rsidRPr="00BE06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A00F1A" w14:textId="77777777" w:rsidR="001E518F" w:rsidRDefault="001E518F" w:rsidP="001E518F">
      <w:pPr>
        <w:spacing w:after="0" w:line="240" w:lineRule="auto"/>
      </w:pPr>
      <w:r>
        <w:separator/>
      </w:r>
    </w:p>
  </w:endnote>
  <w:endnote w:type="continuationSeparator" w:id="0">
    <w:p w14:paraId="369EA9DD" w14:textId="77777777" w:rsidR="001E518F" w:rsidRDefault="001E518F" w:rsidP="001E51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CF5897" w14:textId="77777777" w:rsidR="001E518F" w:rsidRDefault="001E518F" w:rsidP="001E518F">
      <w:pPr>
        <w:spacing w:after="0" w:line="240" w:lineRule="auto"/>
      </w:pPr>
      <w:r>
        <w:separator/>
      </w:r>
    </w:p>
  </w:footnote>
  <w:footnote w:type="continuationSeparator" w:id="0">
    <w:p w14:paraId="639E64F2" w14:textId="77777777" w:rsidR="001E518F" w:rsidRDefault="001E518F" w:rsidP="001E51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343B1A"/>
    <w:multiLevelType w:val="hybridMultilevel"/>
    <w:tmpl w:val="0D246C54"/>
    <w:lvl w:ilvl="0" w:tplc="563A5502">
      <w:start w:val="1"/>
      <w:numFmt w:val="decimal"/>
      <w:lvlText w:val="%1-"/>
      <w:lvlJc w:val="left"/>
      <w:pPr>
        <w:ind w:left="720" w:hanging="360"/>
      </w:pPr>
      <w:rPr>
        <w:rFonts w:asciiTheme="minorHAnsi" w:eastAsiaTheme="minorEastAsia" w:hAnsiTheme="minorHAnsi" w:cstheme="minorHAns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FB2B00"/>
    <w:multiLevelType w:val="hybridMultilevel"/>
    <w:tmpl w:val="A4DC0C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773A3D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F57"/>
    <w:rsid w:val="00013759"/>
    <w:rsid w:val="000155DB"/>
    <w:rsid w:val="00046C7A"/>
    <w:rsid w:val="00055376"/>
    <w:rsid w:val="001A27FD"/>
    <w:rsid w:val="001A5619"/>
    <w:rsid w:val="001A793E"/>
    <w:rsid w:val="001E518F"/>
    <w:rsid w:val="00205B4D"/>
    <w:rsid w:val="00212610"/>
    <w:rsid w:val="002C022E"/>
    <w:rsid w:val="002F20FC"/>
    <w:rsid w:val="002F6F4E"/>
    <w:rsid w:val="00335F0F"/>
    <w:rsid w:val="003A2ABE"/>
    <w:rsid w:val="003E0BA7"/>
    <w:rsid w:val="004926DA"/>
    <w:rsid w:val="004F1C8E"/>
    <w:rsid w:val="00512F8F"/>
    <w:rsid w:val="00515FA0"/>
    <w:rsid w:val="005250C3"/>
    <w:rsid w:val="005C25A2"/>
    <w:rsid w:val="006F1134"/>
    <w:rsid w:val="007D4FEC"/>
    <w:rsid w:val="007E0E82"/>
    <w:rsid w:val="008047C4"/>
    <w:rsid w:val="008112FA"/>
    <w:rsid w:val="00822E86"/>
    <w:rsid w:val="0088063F"/>
    <w:rsid w:val="008914A9"/>
    <w:rsid w:val="008D6765"/>
    <w:rsid w:val="00906AF0"/>
    <w:rsid w:val="00964EA4"/>
    <w:rsid w:val="00985852"/>
    <w:rsid w:val="009F59C0"/>
    <w:rsid w:val="00A02ABD"/>
    <w:rsid w:val="00A349D2"/>
    <w:rsid w:val="00A95215"/>
    <w:rsid w:val="00AC3916"/>
    <w:rsid w:val="00AF267A"/>
    <w:rsid w:val="00B053C2"/>
    <w:rsid w:val="00B247EE"/>
    <w:rsid w:val="00B42951"/>
    <w:rsid w:val="00BD4E41"/>
    <w:rsid w:val="00BE061F"/>
    <w:rsid w:val="00BF5B15"/>
    <w:rsid w:val="00C728D0"/>
    <w:rsid w:val="00D505AA"/>
    <w:rsid w:val="00D57976"/>
    <w:rsid w:val="00E72046"/>
    <w:rsid w:val="00F01CED"/>
    <w:rsid w:val="00F122FB"/>
    <w:rsid w:val="00F32D11"/>
    <w:rsid w:val="00F40A98"/>
    <w:rsid w:val="00F646AB"/>
    <w:rsid w:val="00F65806"/>
    <w:rsid w:val="00F70FB5"/>
    <w:rsid w:val="00FB3F57"/>
    <w:rsid w:val="00FF0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2C11E0B"/>
  <w15:chartTrackingRefBased/>
  <w15:docId w15:val="{D7DCB897-BF3F-43BB-A0F5-FE32027AD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12FA"/>
    <w:pPr>
      <w:keepNext/>
      <w:keepLines/>
      <w:numPr>
        <w:numId w:val="2"/>
      </w:numPr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12FA"/>
    <w:pPr>
      <w:keepNext/>
      <w:keepLines/>
      <w:numPr>
        <w:ilvl w:val="1"/>
        <w:numId w:val="2"/>
      </w:numPr>
      <w:spacing w:before="120" w:after="0" w:line="240" w:lineRule="auto"/>
      <w:ind w:left="578" w:hanging="578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12FA"/>
    <w:pPr>
      <w:keepNext/>
      <w:keepLines/>
      <w:numPr>
        <w:ilvl w:val="2"/>
        <w:numId w:val="2"/>
      </w:numPr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12FA"/>
    <w:pPr>
      <w:keepNext/>
      <w:keepLines/>
      <w:numPr>
        <w:ilvl w:val="3"/>
        <w:numId w:val="2"/>
      </w:numPr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12FA"/>
    <w:pPr>
      <w:keepNext/>
      <w:keepLines/>
      <w:numPr>
        <w:ilvl w:val="4"/>
        <w:numId w:val="2"/>
      </w:numPr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12FA"/>
    <w:pPr>
      <w:keepNext/>
      <w:keepLines/>
      <w:numPr>
        <w:ilvl w:val="5"/>
        <w:numId w:val="2"/>
      </w:numPr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12FA"/>
    <w:pPr>
      <w:keepNext/>
      <w:keepLines/>
      <w:numPr>
        <w:ilvl w:val="6"/>
        <w:numId w:val="2"/>
      </w:numPr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12FA"/>
    <w:pPr>
      <w:keepNext/>
      <w:keepLines/>
      <w:numPr>
        <w:ilvl w:val="7"/>
        <w:numId w:val="2"/>
      </w:numPr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12FA"/>
    <w:pPr>
      <w:keepNext/>
      <w:keepLines/>
      <w:numPr>
        <w:ilvl w:val="8"/>
        <w:numId w:val="2"/>
      </w:numPr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F59C0"/>
    <w:pPr>
      <w:spacing w:after="200" w:line="240" w:lineRule="auto"/>
    </w:pPr>
    <w:rPr>
      <w:rFonts w:ascii="Calibri" w:eastAsiaTheme="minorHAnsi" w:hAnsi="Calibri" w:cs="Calibri"/>
      <w:i/>
      <w:iCs/>
      <w:color w:val="44546A" w:themeColor="text2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E51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518F"/>
  </w:style>
  <w:style w:type="paragraph" w:styleId="Footer">
    <w:name w:val="footer"/>
    <w:basedOn w:val="Normal"/>
    <w:link w:val="FooterChar"/>
    <w:uiPriority w:val="99"/>
    <w:unhideWhenUsed/>
    <w:rsid w:val="001E51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518F"/>
  </w:style>
  <w:style w:type="paragraph" w:styleId="ListParagraph">
    <w:name w:val="List Paragraph"/>
    <w:basedOn w:val="Normal"/>
    <w:uiPriority w:val="34"/>
    <w:qFormat/>
    <w:rsid w:val="000155DB"/>
    <w:pPr>
      <w:spacing w:after="0" w:line="240" w:lineRule="auto"/>
      <w:ind w:left="720"/>
      <w:contextualSpacing/>
    </w:pPr>
    <w:rPr>
      <w:rFonts w:eastAsia="Times New Roman" w:cs="Calibri"/>
      <w:lang w:val="en-CA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8112F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8112F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12F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12FA"/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12FA"/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12FA"/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12FA"/>
    <w:rPr>
      <w:rFonts w:asciiTheme="majorHAnsi" w:eastAsiaTheme="majorEastAsia" w:hAnsiTheme="majorHAnsi" w:cstheme="majorBidi"/>
      <w:i/>
      <w:iCs/>
      <w:color w:val="1F3763" w:themeColor="accent1" w:themeShade="7F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12FA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12F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paragraph" w:styleId="NormalWeb">
    <w:name w:val="Normal (Web)"/>
    <w:basedOn w:val="Normal"/>
    <w:uiPriority w:val="99"/>
    <w:unhideWhenUsed/>
    <w:rsid w:val="008112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985852"/>
    <w:pPr>
      <w:spacing w:line="240" w:lineRule="auto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5852"/>
    <w:rPr>
      <w:rFonts w:eastAsiaTheme="minorHAnsi"/>
      <w:sz w:val="20"/>
      <w:szCs w:val="20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728D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910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2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2</Words>
  <Characters>2634</Characters>
  <Application>Microsoft Office Word</Application>
  <DocSecurity>0</DocSecurity>
  <Lines>21</Lines>
  <Paragraphs>6</Paragraphs>
  <ScaleCrop>false</ScaleCrop>
  <Company/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elle, Anne</dc:creator>
  <cp:keywords/>
  <dc:description/>
  <cp:lastModifiedBy>Richelle, Anne</cp:lastModifiedBy>
  <cp:revision>29</cp:revision>
  <dcterms:created xsi:type="dcterms:W3CDTF">2022-06-14T15:05:00Z</dcterms:created>
  <dcterms:modified xsi:type="dcterms:W3CDTF">2022-06-24T16:31:00Z</dcterms:modified>
</cp:coreProperties>
</file>